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82D04D" w14:textId="77777777" w:rsidR="00E3047B" w:rsidRPr="00686300" w:rsidRDefault="00E3047B" w:rsidP="00E3047B">
      <w:pPr>
        <w:rPr>
          <w:b/>
        </w:rPr>
      </w:pPr>
      <w:r w:rsidRPr="00686300">
        <w:rPr>
          <w:b/>
        </w:rPr>
        <w:t>Supplementary Tables</w:t>
      </w:r>
    </w:p>
    <w:p w14:paraId="177E01C0" w14:textId="77777777" w:rsidR="00E3047B" w:rsidRPr="00686300" w:rsidRDefault="00E3047B" w:rsidP="00E3047B">
      <w:pPr>
        <w:rPr>
          <w:b/>
        </w:rPr>
      </w:pPr>
    </w:p>
    <w:p w14:paraId="5815EC2E" w14:textId="77777777" w:rsidR="00E3047B" w:rsidRPr="00686300" w:rsidRDefault="00E3047B" w:rsidP="00E3047B">
      <w:r w:rsidRPr="00686300">
        <w:rPr>
          <w:b/>
          <w:bCs/>
        </w:rPr>
        <w:t>Table S1.</w:t>
      </w:r>
      <w:r w:rsidRPr="00686300">
        <w:t xml:space="preserve"> Dice scores separated by test and generalization samples</w:t>
      </w:r>
    </w:p>
    <w:p w14:paraId="5C127AD9" w14:textId="77777777" w:rsidR="00E3047B" w:rsidRPr="00686300" w:rsidRDefault="00E3047B" w:rsidP="00E3047B"/>
    <w:tbl>
      <w:tblPr>
        <w:tblW w:w="9941" w:type="dxa"/>
        <w:tblInd w:w="-1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3"/>
        <w:gridCol w:w="2429"/>
        <w:gridCol w:w="2151"/>
        <w:gridCol w:w="2218"/>
      </w:tblGrid>
      <w:tr w:rsidR="00E3047B" w:rsidRPr="00686300" w14:paraId="66E6012A" w14:textId="77777777" w:rsidTr="00651D6F">
        <w:trPr>
          <w:trHeight w:val="417"/>
        </w:trPr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FFC460" w14:textId="77777777" w:rsidR="00E3047B" w:rsidRPr="00686300" w:rsidRDefault="00E3047B" w:rsidP="00651D6F">
            <w:r w:rsidRPr="0068630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1D8625" w14:textId="77777777" w:rsidR="00E3047B" w:rsidRPr="00686300" w:rsidRDefault="00E3047B" w:rsidP="00651D6F">
            <w:pPr>
              <w:jc w:val="center"/>
            </w:pPr>
            <w:r w:rsidRPr="00686300">
              <w:rPr>
                <w:b/>
                <w:bCs/>
                <w:color w:val="000000"/>
                <w:sz w:val="20"/>
                <w:szCs w:val="20"/>
              </w:rPr>
              <w:t>Combined Network (n=53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B0092A" w14:textId="77777777" w:rsidR="00E3047B" w:rsidRPr="00686300" w:rsidRDefault="00E3047B" w:rsidP="00651D6F">
            <w:pPr>
              <w:jc w:val="center"/>
            </w:pPr>
            <w:r w:rsidRPr="00686300">
              <w:rPr>
                <w:b/>
                <w:bCs/>
                <w:color w:val="000000"/>
                <w:sz w:val="20"/>
                <w:szCs w:val="20"/>
              </w:rPr>
              <w:t>Pre-Rx Network (n=310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5C744A" w14:textId="77777777" w:rsidR="00E3047B" w:rsidRPr="00686300" w:rsidRDefault="00E3047B" w:rsidP="00651D6F">
            <w:pPr>
              <w:jc w:val="center"/>
            </w:pPr>
            <w:r w:rsidRPr="00686300">
              <w:rPr>
                <w:b/>
                <w:bCs/>
                <w:color w:val="000000"/>
                <w:sz w:val="20"/>
                <w:szCs w:val="20"/>
              </w:rPr>
              <w:t>Post-Rx Network (n=226)</w:t>
            </w:r>
          </w:p>
        </w:tc>
      </w:tr>
      <w:tr w:rsidR="00E3047B" w:rsidRPr="00686300" w14:paraId="5D1C35BD" w14:textId="77777777" w:rsidTr="00651D6F">
        <w:trPr>
          <w:trHeight w:val="417"/>
        </w:trPr>
        <w:tc>
          <w:tcPr>
            <w:tcW w:w="314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C790A3" w14:textId="77777777" w:rsidR="00E3047B" w:rsidRPr="00686300" w:rsidRDefault="00E3047B" w:rsidP="00651D6F">
            <w:pPr>
              <w:jc w:val="center"/>
            </w:pPr>
            <w:r w:rsidRPr="00686300">
              <w:rPr>
                <w:b/>
                <w:bCs/>
                <w:color w:val="000000"/>
                <w:sz w:val="20"/>
                <w:szCs w:val="20"/>
              </w:rPr>
              <w:t>Pre-Op (Test Set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0471AB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Dice</w:t>
            </w:r>
          </w:p>
          <w:p w14:paraId="7C89664A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Median (IQR 25-75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26156D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Dice</w:t>
            </w:r>
            <w:r w:rsidRPr="00686300">
              <w:rPr>
                <w:color w:val="000000"/>
                <w:sz w:val="20"/>
                <w:szCs w:val="20"/>
              </w:rPr>
              <w:br/>
              <w:t>Median (IQR 25-75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10C9D8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 xml:space="preserve">Dice </w:t>
            </w:r>
            <w:r w:rsidRPr="00686300">
              <w:rPr>
                <w:color w:val="000000"/>
                <w:sz w:val="20"/>
                <w:szCs w:val="20"/>
              </w:rPr>
              <w:br/>
              <w:t>Median (IQR 25-75)</w:t>
            </w:r>
          </w:p>
        </w:tc>
      </w:tr>
      <w:tr w:rsidR="00E3047B" w:rsidRPr="00686300" w14:paraId="77E05596" w14:textId="77777777" w:rsidTr="00651D6F">
        <w:trPr>
          <w:trHeight w:val="447"/>
        </w:trPr>
        <w:tc>
          <w:tcPr>
            <w:tcW w:w="3144" w:type="dxa"/>
            <w:tcBorders>
              <w:top w:val="single" w:sz="8" w:space="0" w:color="000000"/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467E6F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WL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6D3BF3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94 (0.92-0.96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A181AA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94 (0.91-0.96)</w:t>
            </w:r>
          </w:p>
        </w:tc>
        <w:tc>
          <w:tcPr>
            <w:tcW w:w="0" w:type="auto"/>
            <w:tcBorders>
              <w:top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F82CEE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90 (0.80-0.93)</w:t>
            </w:r>
          </w:p>
        </w:tc>
      </w:tr>
      <w:tr w:rsidR="00E3047B" w:rsidRPr="00686300" w14:paraId="3256B983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40655B" w14:textId="77777777" w:rsidR="00E3047B" w:rsidRPr="00686300" w:rsidRDefault="00E3047B" w:rsidP="00651D6F">
            <w:pPr>
              <w:jc w:val="center"/>
            </w:pPr>
            <w:r w:rsidRPr="00686300">
              <w:rPr>
                <w:sz w:val="20"/>
                <w:szCs w:val="20"/>
              </w:rPr>
              <w:t>SNFH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7D5CA7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7 (0.81-0.92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58519B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8 (0.78-0.92)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3F601A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4 (0.74-0.89)</w:t>
            </w:r>
          </w:p>
        </w:tc>
      </w:tr>
      <w:tr w:rsidR="00E3047B" w:rsidRPr="00686300" w14:paraId="63955835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179801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2F27CB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95 (0.90-0.96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1670E3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94 (0.91-0.96)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F57BA6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7 (0.67-0.94)</w:t>
            </w:r>
          </w:p>
        </w:tc>
      </w:tr>
      <w:tr w:rsidR="00E3047B" w:rsidRPr="00686300" w14:paraId="280AD172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65DF57" w14:textId="77777777" w:rsidR="00E3047B" w:rsidRPr="00686300" w:rsidRDefault="00E3047B" w:rsidP="00651D6F">
            <w:pP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35F0A3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90 (0.84-0.93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5D6392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90 (0.85-0.93)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C1C762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6 (0.81-0.91)</w:t>
            </w:r>
          </w:p>
        </w:tc>
      </w:tr>
      <w:tr w:rsidR="00E3047B" w:rsidRPr="00686300" w14:paraId="29392970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11C9E5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NCR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7B3AF8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8 (0.81-0.94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9221B2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9 (0.82-0.94)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238F32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62 (0.06-0.83)</w:t>
            </w:r>
          </w:p>
        </w:tc>
      </w:tr>
      <w:tr w:rsidR="00E3047B" w:rsidRPr="00686300" w14:paraId="17BB18F8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F770FB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NCR + RC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B5F5A4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8 (0.81-0.94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9D9815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9 (0.82-0.94)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E008B6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4 (0.77-0.90)</w:t>
            </w:r>
          </w:p>
        </w:tc>
      </w:tr>
      <w:tr w:rsidR="00E3047B" w:rsidRPr="00686300" w14:paraId="7910B03B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B9AD65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RC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3DEA97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5D4FBE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C8D7EF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E3047B" w:rsidRPr="00686300" w14:paraId="4733E0AD" w14:textId="77777777" w:rsidTr="00651D6F">
        <w:trPr>
          <w:trHeight w:val="417"/>
        </w:trPr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45C16C" w14:textId="77777777" w:rsidR="00E3047B" w:rsidRPr="00686300" w:rsidRDefault="00E3047B" w:rsidP="00651D6F">
            <w:pPr>
              <w:jc w:val="center"/>
            </w:pPr>
            <w:r w:rsidRPr="00686300">
              <w:rPr>
                <w:b/>
                <w:bCs/>
                <w:color w:val="000000"/>
                <w:sz w:val="20"/>
                <w:szCs w:val="20"/>
              </w:rPr>
              <w:t>Post-Op (Test Se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19F49F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Dice</w:t>
            </w:r>
          </w:p>
          <w:p w14:paraId="01CA4DEF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Median (IQR 25-7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1C78F4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Dice</w:t>
            </w:r>
            <w:r w:rsidRPr="00686300">
              <w:rPr>
                <w:color w:val="000000"/>
                <w:sz w:val="20"/>
                <w:szCs w:val="20"/>
              </w:rPr>
              <w:br/>
              <w:t>Median (IQR 25-7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590C25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 xml:space="preserve"> Dice </w:t>
            </w:r>
            <w:r w:rsidRPr="00686300">
              <w:rPr>
                <w:color w:val="000000"/>
                <w:sz w:val="20"/>
                <w:szCs w:val="20"/>
              </w:rPr>
              <w:br/>
              <w:t>Median (IQR 25-75)</w:t>
            </w:r>
          </w:p>
        </w:tc>
      </w:tr>
      <w:tr w:rsidR="00E3047B" w:rsidRPr="00686300" w14:paraId="70864675" w14:textId="77777777" w:rsidTr="00651D6F">
        <w:trPr>
          <w:trHeight w:val="417"/>
        </w:trPr>
        <w:tc>
          <w:tcPr>
            <w:tcW w:w="3144" w:type="dxa"/>
            <w:tcBorders>
              <w:top w:val="single" w:sz="8" w:space="0" w:color="000000"/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3F22A4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WL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20C699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7 (0.77-0.90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6F86F7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74 (0.61-0.82)</w:t>
            </w:r>
          </w:p>
        </w:tc>
        <w:tc>
          <w:tcPr>
            <w:tcW w:w="0" w:type="auto"/>
            <w:tcBorders>
              <w:top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999216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5 (0.77-0.89)</w:t>
            </w:r>
          </w:p>
        </w:tc>
      </w:tr>
      <w:tr w:rsidR="00E3047B" w:rsidRPr="00686300" w14:paraId="1F0CBE84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49E911" w14:textId="77777777" w:rsidR="00E3047B" w:rsidRPr="00686300" w:rsidRDefault="00E3047B" w:rsidP="00651D6F">
            <w:pP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SNFH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7F270A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5 (0.77-0.87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0979C3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74 (0.65-0.83)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90DA20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5 (0.77-0.87)</w:t>
            </w:r>
          </w:p>
        </w:tc>
      </w:tr>
      <w:tr w:rsidR="00E3047B" w:rsidRPr="00686300" w14:paraId="0757CA55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F58CF8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2DD6B7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3 (0.61-0.91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931567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67 (0.28-0.86)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A8F1F9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3 (0.63-0.89)</w:t>
            </w:r>
          </w:p>
        </w:tc>
      </w:tr>
      <w:tr w:rsidR="00E3047B" w:rsidRPr="00686300" w14:paraId="4B4AD8AD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F9CF6F" w14:textId="77777777" w:rsidR="00E3047B" w:rsidRPr="00686300" w:rsidRDefault="00E3047B" w:rsidP="00651D6F">
            <w:pP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97A3C7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2 (0.71-0.90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72C396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0 (0.56-0.86)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C63779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4 (0.66-0.88)</w:t>
            </w:r>
          </w:p>
        </w:tc>
      </w:tr>
      <w:tr w:rsidR="00E3047B" w:rsidRPr="00686300" w14:paraId="79132F79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6735C6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NCR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86A700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56 (0.33-0.76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C17C13" w14:textId="77777777" w:rsidR="00E3047B" w:rsidRPr="00686300" w:rsidRDefault="00E3047B" w:rsidP="00651D6F">
            <w:pP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0.45 (0.17-0.74)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C1ACE9" w14:textId="77777777" w:rsidR="00E3047B" w:rsidRPr="00686300" w:rsidRDefault="00E3047B" w:rsidP="00651D6F">
            <w:pP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0.51 (0.28-0.72)</w:t>
            </w:r>
          </w:p>
        </w:tc>
      </w:tr>
      <w:tr w:rsidR="00E3047B" w:rsidRPr="00686300" w14:paraId="26B71E22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112413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NCR + RC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A1D520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5 (0.74-0.91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7A1FF1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55 (0.08-0.78)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2828EF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6 (0.73-0.91)</w:t>
            </w:r>
          </w:p>
        </w:tc>
      </w:tr>
      <w:tr w:rsidR="00E3047B" w:rsidRPr="00686300" w14:paraId="5A431805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0BD8DD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RC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8B8050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6 (0.73-0.91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C6315C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608E61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5 (0.74-0.91)</w:t>
            </w:r>
          </w:p>
        </w:tc>
      </w:tr>
      <w:tr w:rsidR="00E3047B" w:rsidRPr="00686300" w14:paraId="4E9B9AFD" w14:textId="77777777" w:rsidTr="00651D6F">
        <w:trPr>
          <w:trHeight w:val="417"/>
        </w:trPr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FD7086" w14:textId="77777777" w:rsidR="00E3047B" w:rsidRPr="00686300" w:rsidRDefault="00E3047B" w:rsidP="00651D6F">
            <w:pPr>
              <w:jc w:val="center"/>
            </w:pPr>
            <w:r w:rsidRPr="00686300">
              <w:rPr>
                <w:b/>
                <w:bCs/>
                <w:color w:val="000000"/>
                <w:sz w:val="20"/>
                <w:szCs w:val="20"/>
              </w:rPr>
              <w:t>Pre-Op (Generalization Se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D2B66C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Dice</w:t>
            </w:r>
          </w:p>
          <w:p w14:paraId="79AD1CBB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Median (IQR 25-7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34276D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Dice</w:t>
            </w:r>
            <w:r w:rsidRPr="00686300">
              <w:rPr>
                <w:color w:val="000000"/>
                <w:sz w:val="20"/>
                <w:szCs w:val="20"/>
              </w:rPr>
              <w:br/>
              <w:t>Median (IQR 25-7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D92CE1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 xml:space="preserve"> Dice </w:t>
            </w:r>
            <w:r w:rsidRPr="00686300">
              <w:rPr>
                <w:color w:val="000000"/>
                <w:sz w:val="20"/>
                <w:szCs w:val="20"/>
              </w:rPr>
              <w:br/>
              <w:t>Median (IQR 25-75)</w:t>
            </w:r>
          </w:p>
        </w:tc>
      </w:tr>
      <w:tr w:rsidR="00E3047B" w:rsidRPr="00686300" w14:paraId="439036BB" w14:textId="77777777" w:rsidTr="00651D6F">
        <w:trPr>
          <w:trHeight w:val="417"/>
        </w:trPr>
        <w:tc>
          <w:tcPr>
            <w:tcW w:w="3144" w:type="dxa"/>
            <w:tcBorders>
              <w:top w:val="single" w:sz="8" w:space="0" w:color="000000"/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95CCC1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WL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DCD0B9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94 (0.92-0.95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3FFD0F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94 (0.92-0.95)</w:t>
            </w:r>
          </w:p>
        </w:tc>
        <w:tc>
          <w:tcPr>
            <w:tcW w:w="0" w:type="auto"/>
            <w:tcBorders>
              <w:top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DBF699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9 (0.82-0.93)</w:t>
            </w:r>
          </w:p>
        </w:tc>
      </w:tr>
      <w:tr w:rsidR="00E3047B" w:rsidRPr="00686300" w14:paraId="74F84960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907409" w14:textId="77777777" w:rsidR="00E3047B" w:rsidRPr="00686300" w:rsidRDefault="00E3047B" w:rsidP="00651D6F">
            <w:pP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SNFH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C0376A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5 (0.77-0.89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1AB58D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1 (0.73-0.88)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B3A61C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2 (0.73-0.88)</w:t>
            </w:r>
          </w:p>
        </w:tc>
      </w:tr>
      <w:tr w:rsidR="00E3047B" w:rsidRPr="00686300" w14:paraId="2003E272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23D378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TC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749C81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92 (0.81-0.94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A4C8B9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92 (0.82-0.94)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B51C1A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79 (0.06-0.91)</w:t>
            </w:r>
          </w:p>
        </w:tc>
      </w:tr>
      <w:tr w:rsidR="00E3047B" w:rsidRPr="00686300" w14:paraId="77419816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12F073" w14:textId="77777777" w:rsidR="00E3047B" w:rsidRPr="00686300" w:rsidRDefault="00E3047B" w:rsidP="00651D6F">
            <w:pP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lastRenderedPageBreak/>
              <w:t>ET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9F5F19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4 (0.81-0.89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0FE419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4 (0.80-0.87)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AE7EC2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4 (0.80-0.87)</w:t>
            </w:r>
          </w:p>
        </w:tc>
      </w:tr>
      <w:tr w:rsidR="00E3047B" w:rsidRPr="00686300" w14:paraId="4C600CBD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748C5D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NCR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3995BD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0 (0.64-0.84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325837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1 (0.66-0.86)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6F06AD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16 (0.00-0.64)</w:t>
            </w:r>
          </w:p>
        </w:tc>
      </w:tr>
      <w:tr w:rsidR="00E3047B" w:rsidRPr="00686300" w14:paraId="51BCA0E9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D58C19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NCR + RC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6C61F6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0 (0.70-0.84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F71420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81 (0.66-0.86)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CBEFD5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0.71 (0.47-0.82)</w:t>
            </w:r>
          </w:p>
        </w:tc>
      </w:tr>
      <w:tr w:rsidR="00E3047B" w:rsidRPr="00686300" w14:paraId="05245200" w14:textId="77777777" w:rsidTr="00651D6F">
        <w:trPr>
          <w:trHeight w:val="417"/>
        </w:trPr>
        <w:tc>
          <w:tcPr>
            <w:tcW w:w="3144" w:type="dxa"/>
            <w:tcBorders>
              <w:left w:val="single" w:sz="8" w:space="0" w:color="000000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75DF03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R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F96428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844C37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6CB339" w14:textId="77777777" w:rsidR="00E3047B" w:rsidRPr="00686300" w:rsidRDefault="00E3047B" w:rsidP="00651D6F">
            <w:pPr>
              <w:jc w:val="center"/>
            </w:pPr>
            <w:r w:rsidRPr="00686300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E3047B" w14:paraId="587C4D14" w14:textId="77777777" w:rsidTr="00651D6F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1454"/>
        </w:trPr>
        <w:tc>
          <w:tcPr>
            <w:tcW w:w="994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6A77A1" w14:textId="77777777" w:rsidR="00E3047B" w:rsidRDefault="00E3047B" w:rsidP="00651D6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breviations: Necrotic core (NCR), enhancing tissue (ET), </w:t>
            </w:r>
            <w:r w:rsidRPr="00E71A78">
              <w:rPr>
                <w:sz w:val="20"/>
                <w:szCs w:val="20"/>
              </w:rPr>
              <w:t xml:space="preserve">surrounding </w:t>
            </w:r>
            <w:proofErr w:type="spellStart"/>
            <w:r w:rsidRPr="00E71A78">
              <w:rPr>
                <w:sz w:val="20"/>
                <w:szCs w:val="20"/>
              </w:rPr>
              <w:t>nonenhancing</w:t>
            </w:r>
            <w:proofErr w:type="spellEnd"/>
            <w:r w:rsidRPr="00E71A78">
              <w:rPr>
                <w:sz w:val="20"/>
                <w:szCs w:val="20"/>
              </w:rPr>
              <w:t xml:space="preserve"> FLAIR hyperintensity (SNFH</w:t>
            </w:r>
            <w:r>
              <w:rPr>
                <w:sz w:val="20"/>
                <w:szCs w:val="20"/>
              </w:rPr>
              <w:t xml:space="preserve">), resection cavity (RC). The whole lesion (WL) extent is defined as the union of all three distinct </w:t>
            </w:r>
            <w:proofErr w:type="spellStart"/>
            <w:r>
              <w:rPr>
                <w:sz w:val="20"/>
                <w:szCs w:val="20"/>
              </w:rPr>
              <w:t>subregions</w:t>
            </w:r>
            <w:proofErr w:type="spellEnd"/>
            <w:r>
              <w:rPr>
                <w:sz w:val="20"/>
                <w:szCs w:val="20"/>
              </w:rPr>
              <w:t xml:space="preserve"> (ET, SNFH, NCR), excluding resection cavity. Tumor core (TC) is defined as the union of ET and NCR.</w:t>
            </w:r>
          </w:p>
        </w:tc>
      </w:tr>
    </w:tbl>
    <w:p w14:paraId="33A5E031" w14:textId="77777777" w:rsidR="00E3047B" w:rsidRPr="00686300" w:rsidRDefault="00E3047B" w:rsidP="00E3047B"/>
    <w:p w14:paraId="7D968F2A" w14:textId="77777777" w:rsidR="00E3047B" w:rsidRPr="00686300" w:rsidRDefault="00E3047B" w:rsidP="00E3047B">
      <w:pPr>
        <w:spacing w:line="324" w:lineRule="auto"/>
      </w:pPr>
    </w:p>
    <w:p w14:paraId="13FF3685" w14:textId="77777777" w:rsidR="00E3047B" w:rsidRPr="00686300" w:rsidRDefault="00E3047B" w:rsidP="00E3047B"/>
    <w:p w14:paraId="40DB5453" w14:textId="77777777" w:rsidR="00E3047B" w:rsidRPr="00686300" w:rsidRDefault="00E3047B" w:rsidP="00E3047B">
      <w:r w:rsidRPr="00686300">
        <w:rPr>
          <w:b/>
          <w:bCs/>
        </w:rPr>
        <w:t>Table S2.</w:t>
      </w:r>
      <w:r w:rsidRPr="00686300">
        <w:t xml:space="preserve"> Volume similarity and Hausdorff95 distance metrics</w:t>
      </w:r>
      <w:r>
        <w:t>.</w:t>
      </w:r>
    </w:p>
    <w:p w14:paraId="393EBCFC" w14:textId="77777777" w:rsidR="00E3047B" w:rsidRPr="00686300" w:rsidRDefault="00E3047B" w:rsidP="00E3047B">
      <w:pPr>
        <w:spacing w:line="324" w:lineRule="auto"/>
      </w:pPr>
    </w:p>
    <w:tbl>
      <w:tblPr>
        <w:tblW w:w="9915" w:type="dxa"/>
        <w:tblInd w:w="-1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2385"/>
        <w:gridCol w:w="2505"/>
        <w:gridCol w:w="2475"/>
        <w:gridCol w:w="15"/>
      </w:tblGrid>
      <w:tr w:rsidR="00E3047B" w:rsidRPr="00686300" w14:paraId="49BDDD64" w14:textId="77777777" w:rsidTr="00651D6F">
        <w:trPr>
          <w:trHeight w:val="770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4D84E" w14:textId="77777777" w:rsidR="00E3047B" w:rsidRPr="00686300" w:rsidRDefault="00E3047B" w:rsidP="00651D6F">
            <w:pPr>
              <w:widowControl w:val="0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AEA20" w14:textId="77777777" w:rsidR="00E3047B" w:rsidRPr="00686300" w:rsidRDefault="00E3047B" w:rsidP="00651D6F">
            <w:pPr>
              <w:spacing w:line="324" w:lineRule="auto"/>
              <w:jc w:val="center"/>
              <w:rPr>
                <w:sz w:val="20"/>
                <w:szCs w:val="20"/>
              </w:rPr>
            </w:pPr>
            <w:r w:rsidRPr="00686300">
              <w:rPr>
                <w:b/>
                <w:sz w:val="20"/>
                <w:szCs w:val="20"/>
              </w:rPr>
              <w:t>Combined Network (n=536)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49388" w14:textId="77777777" w:rsidR="00E3047B" w:rsidRPr="00686300" w:rsidRDefault="00E3047B" w:rsidP="00651D6F">
            <w:pPr>
              <w:spacing w:line="324" w:lineRule="auto"/>
              <w:jc w:val="center"/>
              <w:rPr>
                <w:sz w:val="20"/>
                <w:szCs w:val="20"/>
              </w:rPr>
            </w:pPr>
            <w:r w:rsidRPr="00686300">
              <w:rPr>
                <w:b/>
                <w:sz w:val="20"/>
                <w:szCs w:val="20"/>
              </w:rPr>
              <w:t>Pre-Rx Network</w:t>
            </w:r>
            <w:r w:rsidRPr="00686300">
              <w:rPr>
                <w:b/>
                <w:sz w:val="20"/>
                <w:szCs w:val="20"/>
              </w:rPr>
              <w:br/>
              <w:t xml:space="preserve"> (n=310)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CB44D" w14:textId="77777777" w:rsidR="00E3047B" w:rsidRPr="00686300" w:rsidRDefault="00E3047B" w:rsidP="00651D6F">
            <w:pPr>
              <w:spacing w:line="324" w:lineRule="auto"/>
              <w:jc w:val="center"/>
              <w:rPr>
                <w:sz w:val="20"/>
                <w:szCs w:val="20"/>
              </w:rPr>
            </w:pPr>
            <w:r w:rsidRPr="00686300">
              <w:rPr>
                <w:b/>
                <w:sz w:val="20"/>
                <w:szCs w:val="20"/>
              </w:rPr>
              <w:t xml:space="preserve">Post-Rx Network </w:t>
            </w:r>
            <w:r w:rsidRPr="00686300">
              <w:rPr>
                <w:b/>
                <w:sz w:val="20"/>
                <w:szCs w:val="20"/>
              </w:rPr>
              <w:br/>
              <w:t>(n=226)</w:t>
            </w:r>
          </w:p>
        </w:tc>
      </w:tr>
      <w:tr w:rsidR="00E3047B" w:rsidRPr="00686300" w14:paraId="7ECF7402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322FE" w14:textId="77777777" w:rsidR="00E3047B" w:rsidRPr="00686300" w:rsidRDefault="00E3047B" w:rsidP="00651D6F">
            <w:pPr>
              <w:spacing w:line="324" w:lineRule="auto"/>
              <w:jc w:val="center"/>
              <w:rPr>
                <w:sz w:val="20"/>
                <w:szCs w:val="20"/>
              </w:rPr>
            </w:pPr>
            <w:r w:rsidRPr="00686300">
              <w:rPr>
                <w:b/>
                <w:sz w:val="20"/>
                <w:szCs w:val="20"/>
              </w:rPr>
              <w:t>Pre-Op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21FB3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Volume Similarity</w:t>
            </w:r>
          </w:p>
          <w:p w14:paraId="3146DD10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Median (IQR 25-75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B69C9" w14:textId="77777777" w:rsidR="00E3047B" w:rsidRPr="00686300" w:rsidRDefault="00E3047B" w:rsidP="00651D6F">
            <w:pPr>
              <w:widowControl w:val="0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Volume Similarity</w:t>
            </w:r>
          </w:p>
          <w:p w14:paraId="1335F5A0" w14:textId="77777777" w:rsidR="00E3047B" w:rsidRPr="00686300" w:rsidRDefault="00E3047B" w:rsidP="00651D6F">
            <w:pPr>
              <w:widowControl w:val="0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Median (IQR 25-75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CB80B" w14:textId="77777777" w:rsidR="00E3047B" w:rsidRPr="00686300" w:rsidRDefault="00E3047B" w:rsidP="00651D6F">
            <w:pPr>
              <w:widowControl w:val="0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Volume Similarity</w:t>
            </w:r>
          </w:p>
          <w:p w14:paraId="20CD4B53" w14:textId="77777777" w:rsidR="00E3047B" w:rsidRPr="00686300" w:rsidRDefault="00E3047B" w:rsidP="00651D6F">
            <w:pPr>
              <w:widowControl w:val="0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Median (IQR 25-75)</w:t>
            </w:r>
          </w:p>
        </w:tc>
      </w:tr>
      <w:tr w:rsidR="00E3047B" w:rsidRPr="00686300" w14:paraId="4568A7FD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26E27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WL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68D112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29295F9B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96, 0.98 (0.96 - 0.9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457C66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0BC22CA6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94, 0.98 (0.9 5 - 0.99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379CBE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778506F4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94, 0.96 (0.92 - 0.98)</w:t>
            </w:r>
          </w:p>
        </w:tc>
      </w:tr>
      <w:tr w:rsidR="00E3047B" w:rsidRPr="00686300" w14:paraId="067A9BC8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17DBC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SNFH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41738E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60FAFBC1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93, 0.96 (0.91 - 0.9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990DE8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65B73B3F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90, 0.95 (0.89 - 0.97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68C20B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6AE8F7E2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90, 0.93 (0.88 - 0.96)</w:t>
            </w:r>
          </w:p>
        </w:tc>
      </w:tr>
      <w:tr w:rsidR="00E3047B" w:rsidRPr="00686300" w14:paraId="54969DCE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6F2BE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T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8B2783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2E7780D1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7, 0.98 (0.90 - 0.9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959C8E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3BA3CA21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8, 0.97 (0.91 - 0.99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8E25F6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09531D45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0, 0.92 (0.64 - 0.97)</w:t>
            </w:r>
          </w:p>
        </w:tc>
      </w:tr>
      <w:tr w:rsidR="00E3047B" w:rsidRPr="00686300" w14:paraId="5744D125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0DB74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ET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5FAF08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03CAA119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4, 0.96 (0.89 - 0.9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92F1BC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13506EE0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2, 0.95 (0.85 - 0.98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BA35FC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75B5B745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0, 0.91 (0.82 - 0.96)</w:t>
            </w:r>
          </w:p>
        </w:tc>
      </w:tr>
      <w:tr w:rsidR="00E3047B" w:rsidRPr="00686300" w14:paraId="6FE99A38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854AF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NC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7561B0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28318BE8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0, 0.93 (0.78 - 0.9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D11D93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64683F28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3, 0.93 (0.84 - 0.98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4BC890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0C59E66D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45, 0.37 (0.00 - 0.86)</w:t>
            </w:r>
          </w:p>
        </w:tc>
      </w:tr>
      <w:tr w:rsidR="00E3047B" w:rsidRPr="00686300" w14:paraId="08426633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E4024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NCR + R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7F9133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76F22F8F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2, 0.93 (0.79 - 0.9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177F94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548629B4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3, 0.93 (0.84 - 0.98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FACF88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65F878E2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4, 0.87 (0.63 - 0.96)</w:t>
            </w:r>
          </w:p>
        </w:tc>
      </w:tr>
      <w:tr w:rsidR="00E3047B" w:rsidRPr="00686300" w14:paraId="1773661D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75BCF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R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A17A0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N/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91FAE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N/A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125C9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0.00 (0.00-0.00)</w:t>
            </w:r>
          </w:p>
        </w:tc>
      </w:tr>
      <w:tr w:rsidR="00E3047B" w:rsidRPr="00686300" w14:paraId="3E492164" w14:textId="77777777" w:rsidTr="00651D6F">
        <w:trPr>
          <w:trHeight w:val="415"/>
        </w:trPr>
        <w:tc>
          <w:tcPr>
            <w:tcW w:w="253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1350F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b/>
                <w:sz w:val="20"/>
                <w:szCs w:val="20"/>
              </w:rPr>
              <w:t>Post-Op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D6814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Volume Similarity</w:t>
            </w:r>
          </w:p>
          <w:p w14:paraId="618E82C2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Median (IQR 25-75)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B2EDC" w14:textId="77777777" w:rsidR="00E3047B" w:rsidRPr="00686300" w:rsidRDefault="00E3047B" w:rsidP="00651D6F">
            <w:pPr>
              <w:widowControl w:val="0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Volume Similarity</w:t>
            </w:r>
          </w:p>
          <w:p w14:paraId="0081745C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Median (IQR 25-75)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99703" w14:textId="77777777" w:rsidR="00E3047B" w:rsidRPr="00686300" w:rsidRDefault="00E3047B" w:rsidP="00651D6F">
            <w:pPr>
              <w:widowControl w:val="0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Volume Similarity</w:t>
            </w:r>
          </w:p>
          <w:p w14:paraId="6502FA4C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Median (IQR 25-75)</w:t>
            </w:r>
          </w:p>
        </w:tc>
      </w:tr>
      <w:tr w:rsidR="00E3047B" w:rsidRPr="00686300" w14:paraId="2D9B73F7" w14:textId="77777777" w:rsidTr="00651D6F">
        <w:trPr>
          <w:trHeight w:val="415"/>
        </w:trPr>
        <w:tc>
          <w:tcPr>
            <w:tcW w:w="2535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2DA83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WL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D59D9F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95, 0.97 (0.94 - 0.98)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0CA1EC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7, 0.86 (0.62- 0.95)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ACA74F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96, 0.97 (0.96 - 0.99)</w:t>
            </w:r>
          </w:p>
        </w:tc>
      </w:tr>
      <w:tr w:rsidR="00E3047B" w:rsidRPr="00686300" w14:paraId="216E3F44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CA4A5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SNFH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052695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91, 0.94 (0.88 - 0.97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A5F766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1, 0.83 (0.74 - 0.94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10D2A7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92, 0.95 (0.87 - 0.98)</w:t>
            </w:r>
          </w:p>
        </w:tc>
      </w:tr>
      <w:tr w:rsidR="00E3047B" w:rsidRPr="00686300" w14:paraId="74960C4F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DCB14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lastRenderedPageBreak/>
              <w:t>T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E47AA8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9, 0.94 (0.87 - 0.9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42684E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58, 0.78 (0.21 - 0.93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A85A1E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0, 0.92 (0.82 - 0.96)</w:t>
            </w:r>
          </w:p>
        </w:tc>
      </w:tr>
      <w:tr w:rsidR="00E3047B" w:rsidRPr="00686300" w14:paraId="394C7F37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3239E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ET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5A340C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8, 0.93 (0.81 - 0.9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8B8D6B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69, 0.85 (0.56 - 0.95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BD32A4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1, 0.93 (0.82 - 0.97)</w:t>
            </w:r>
          </w:p>
        </w:tc>
      </w:tr>
      <w:tr w:rsidR="00E3047B" w:rsidRPr="00686300" w14:paraId="652A4C48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93F51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NC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BED433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36, 0.31 (0.00 - 0.6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DF9732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18, 0.00 (0.00 - 0.18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B83DDF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31, 0.00 (0.00 - 0.74)</w:t>
            </w:r>
          </w:p>
        </w:tc>
      </w:tr>
      <w:tr w:rsidR="00E3047B" w:rsidRPr="00686300" w14:paraId="7F86A9D0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D4FCF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NCR + R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AB7005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4, 0.90 (0.81 - 0.9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F55604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61, 0.83 (0.15 - 0.93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F1CE5D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5, 0.94 (0.81 - 0.97)</w:t>
            </w:r>
          </w:p>
        </w:tc>
      </w:tr>
      <w:tr w:rsidR="00E3047B" w:rsidRPr="00686300" w14:paraId="5429D1B3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2D7D35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R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2942C8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5, 0.92 (0.66 - 0.9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F3B51E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00 (0.00-0.00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781E29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2, 0.91 (0.59 - 0.97)</w:t>
            </w:r>
          </w:p>
        </w:tc>
      </w:tr>
      <w:tr w:rsidR="00E3047B" w:rsidRPr="00686300" w14:paraId="52923E29" w14:textId="77777777" w:rsidTr="00651D6F">
        <w:trPr>
          <w:trHeight w:val="415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EB2D1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b/>
                <w:sz w:val="20"/>
                <w:szCs w:val="20"/>
              </w:rPr>
              <w:t>Pre-Op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EE041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686300">
              <w:rPr>
                <w:sz w:val="20"/>
                <w:szCs w:val="20"/>
              </w:rPr>
              <w:t>Hausdorff</w:t>
            </w:r>
            <w:proofErr w:type="spellEnd"/>
            <w:r w:rsidRPr="00686300">
              <w:rPr>
                <w:sz w:val="20"/>
                <w:szCs w:val="20"/>
              </w:rPr>
              <w:t xml:space="preserve"> distance</w:t>
            </w:r>
          </w:p>
          <w:p w14:paraId="46EDFFC5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Median (IQR 25-75)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A0075" w14:textId="77777777" w:rsidR="00E3047B" w:rsidRPr="00686300" w:rsidRDefault="00E3047B" w:rsidP="00651D6F">
            <w:pPr>
              <w:widowControl w:val="0"/>
              <w:rPr>
                <w:sz w:val="20"/>
                <w:szCs w:val="20"/>
              </w:rPr>
            </w:pPr>
            <w:proofErr w:type="spellStart"/>
            <w:r w:rsidRPr="00686300">
              <w:rPr>
                <w:sz w:val="20"/>
                <w:szCs w:val="20"/>
              </w:rPr>
              <w:t>Hausdorff</w:t>
            </w:r>
            <w:proofErr w:type="spellEnd"/>
            <w:r w:rsidRPr="00686300">
              <w:rPr>
                <w:sz w:val="20"/>
                <w:szCs w:val="20"/>
              </w:rPr>
              <w:t xml:space="preserve"> distance</w:t>
            </w:r>
          </w:p>
          <w:p w14:paraId="6A7064D0" w14:textId="77777777" w:rsidR="00E3047B" w:rsidRPr="00686300" w:rsidRDefault="00E3047B" w:rsidP="00651D6F">
            <w:pPr>
              <w:widowControl w:val="0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Median (IQR 25-75)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8775F" w14:textId="77777777" w:rsidR="00E3047B" w:rsidRPr="00686300" w:rsidRDefault="00E3047B" w:rsidP="00651D6F">
            <w:pPr>
              <w:widowControl w:val="0"/>
              <w:rPr>
                <w:sz w:val="20"/>
                <w:szCs w:val="20"/>
              </w:rPr>
            </w:pPr>
            <w:proofErr w:type="spellStart"/>
            <w:r w:rsidRPr="00686300">
              <w:rPr>
                <w:sz w:val="20"/>
                <w:szCs w:val="20"/>
              </w:rPr>
              <w:t>Hausdorff</w:t>
            </w:r>
            <w:proofErr w:type="spellEnd"/>
            <w:r w:rsidRPr="00686300">
              <w:rPr>
                <w:sz w:val="20"/>
                <w:szCs w:val="20"/>
              </w:rPr>
              <w:t xml:space="preserve"> distance</w:t>
            </w:r>
          </w:p>
          <w:p w14:paraId="2F68625C" w14:textId="77777777" w:rsidR="00E3047B" w:rsidRPr="00686300" w:rsidRDefault="00E3047B" w:rsidP="00651D6F">
            <w:pPr>
              <w:widowControl w:val="0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Median (IQR 25-75)</w:t>
            </w:r>
          </w:p>
        </w:tc>
      </w:tr>
      <w:tr w:rsidR="00E3047B" w:rsidRPr="00686300" w14:paraId="50A5E956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78376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WL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2B142B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7CB18857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4.26, 2.24 (1.41 - 4.0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C85FD3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3F1102FC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4.62, 2.24 (1.41 - 4.84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AC5584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105965E0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8.66, 5.39 (4.00 - 8.50)</w:t>
            </w:r>
          </w:p>
        </w:tc>
      </w:tr>
      <w:tr w:rsidR="00E3047B" w:rsidRPr="00686300" w14:paraId="321DBA08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57378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SNFH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5B734B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456306FF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4.89, 2.44 (1.80 -5.72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103D22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2105E252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5.35, 2.83 (2.00 - 7.16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C83AA1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117E3757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6.20, 3.61 (2.24 - 8.05)</w:t>
            </w:r>
          </w:p>
        </w:tc>
      </w:tr>
      <w:tr w:rsidR="00E3047B" w:rsidRPr="00686300" w14:paraId="09C99861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68BF0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T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E35786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13A16149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4.27, 2.00 (1.41 - 5.02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1DEA70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63B79803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4.13, 2.00 (1.41 - 5.00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4F9651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29465222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10.00, 4.69 (2.45 - 9.48)</w:t>
            </w:r>
          </w:p>
        </w:tc>
      </w:tr>
      <w:tr w:rsidR="00E3047B" w:rsidRPr="00686300" w14:paraId="3889129E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7734B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ET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3EC49B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62096FA2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3.51, 1.41 (1.00 - 2.2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0C8779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3EB5FCD5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3.37, 1.41 (1.00 - 2.83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B142FB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39637B97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4.38, 2.00 (1.41 - 3.46)</w:t>
            </w:r>
          </w:p>
        </w:tc>
      </w:tr>
      <w:tr w:rsidR="00E3047B" w:rsidRPr="00686300" w14:paraId="3CFFF68C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C0B2A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NC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654D4E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57539DB3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5.78, 4.24 (2.45 - 6.4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D5B93D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4B303180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5.62, 3.74 (2.45 - 6.16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E7DB43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63D3520F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11.07, 7.71 (4.36 - 15.3)</w:t>
            </w:r>
          </w:p>
        </w:tc>
      </w:tr>
      <w:tr w:rsidR="00E3047B" w:rsidRPr="00686300" w14:paraId="22BBD802" w14:textId="77777777" w:rsidTr="00651D6F">
        <w:trPr>
          <w:trHeight w:val="460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A21E51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NCR + R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71F1E0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0E590029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5.83, 4.24 (2.45 - 6.40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67D9F3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3620E378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5.62, 3.74 (2.45 - 6.16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C3422B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2BCE41B7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8.66, 5.39 (4.00 - 8.50)</w:t>
            </w:r>
          </w:p>
        </w:tc>
      </w:tr>
      <w:tr w:rsidR="00E3047B" w:rsidRPr="00686300" w14:paraId="6B59370A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A85FE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R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D31CC3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10036D96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8FD9FF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1FAB08EB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81EDD1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368D71F3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E3047B" w:rsidRPr="00686300" w14:paraId="7E438728" w14:textId="77777777" w:rsidTr="00651D6F">
        <w:trPr>
          <w:trHeight w:val="415"/>
        </w:trPr>
        <w:tc>
          <w:tcPr>
            <w:tcW w:w="253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16A93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b/>
                <w:sz w:val="20"/>
                <w:szCs w:val="20"/>
              </w:rPr>
              <w:t>Post-Op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271A1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686300">
              <w:rPr>
                <w:sz w:val="20"/>
                <w:szCs w:val="20"/>
              </w:rPr>
              <w:t>Hausdorff</w:t>
            </w:r>
            <w:proofErr w:type="spellEnd"/>
            <w:r w:rsidRPr="00686300">
              <w:rPr>
                <w:sz w:val="20"/>
                <w:szCs w:val="20"/>
              </w:rPr>
              <w:t xml:space="preserve"> distance</w:t>
            </w:r>
          </w:p>
          <w:p w14:paraId="7E4DFA5C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Median (IQR 25-75)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AA990" w14:textId="77777777" w:rsidR="00E3047B" w:rsidRPr="00686300" w:rsidRDefault="00E3047B" w:rsidP="00651D6F">
            <w:pPr>
              <w:widowControl w:val="0"/>
              <w:rPr>
                <w:sz w:val="20"/>
                <w:szCs w:val="20"/>
              </w:rPr>
            </w:pPr>
            <w:proofErr w:type="spellStart"/>
            <w:r w:rsidRPr="00686300">
              <w:rPr>
                <w:sz w:val="20"/>
                <w:szCs w:val="20"/>
              </w:rPr>
              <w:t>Hausdorff</w:t>
            </w:r>
            <w:proofErr w:type="spellEnd"/>
            <w:r w:rsidRPr="00686300">
              <w:rPr>
                <w:sz w:val="20"/>
                <w:szCs w:val="20"/>
              </w:rPr>
              <w:t xml:space="preserve"> distance</w:t>
            </w:r>
          </w:p>
          <w:p w14:paraId="3297C2D1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Median (IQR 25-75)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9AD09" w14:textId="77777777" w:rsidR="00E3047B" w:rsidRPr="00686300" w:rsidRDefault="00E3047B" w:rsidP="00651D6F">
            <w:pPr>
              <w:widowControl w:val="0"/>
              <w:rPr>
                <w:sz w:val="20"/>
                <w:szCs w:val="20"/>
              </w:rPr>
            </w:pPr>
            <w:proofErr w:type="spellStart"/>
            <w:r w:rsidRPr="00686300">
              <w:rPr>
                <w:sz w:val="20"/>
                <w:szCs w:val="20"/>
              </w:rPr>
              <w:t>Hausdorff</w:t>
            </w:r>
            <w:proofErr w:type="spellEnd"/>
            <w:r w:rsidRPr="00686300">
              <w:rPr>
                <w:sz w:val="20"/>
                <w:szCs w:val="20"/>
              </w:rPr>
              <w:t xml:space="preserve"> distance</w:t>
            </w:r>
          </w:p>
          <w:p w14:paraId="0B0FF555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Median (IQR 25-75)</w:t>
            </w:r>
          </w:p>
        </w:tc>
      </w:tr>
      <w:tr w:rsidR="00E3047B" w:rsidRPr="00686300" w14:paraId="51D63F7A" w14:textId="77777777" w:rsidTr="00651D6F">
        <w:trPr>
          <w:trHeight w:val="415"/>
        </w:trPr>
        <w:tc>
          <w:tcPr>
            <w:tcW w:w="2535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51316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WL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DA36F0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7.39, 4.12 (2.83 - 5.83)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7A9072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14.85, 8.66 (5.39 - 20.90)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04379D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6.25, 5.15 (3.12 - 7.05)</w:t>
            </w:r>
          </w:p>
        </w:tc>
      </w:tr>
      <w:tr w:rsidR="00E3047B" w:rsidRPr="00686300" w14:paraId="2F228CD8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E0310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SNFH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D84B31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7.68, 4.47 (3.00 - 6.6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C94A21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14.10, 7.28 (6.00 - 16.52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2D97BA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7.37, 4.90 (3.00 - 6.78)</w:t>
            </w:r>
          </w:p>
        </w:tc>
      </w:tr>
      <w:tr w:rsidR="00E3047B" w:rsidRPr="00686300" w14:paraId="5D6210A9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1FEE0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T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1BD15C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6.27, 3.0 (2.24 - 9.9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3B852C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14.36, 7.64 (5.16 - 16.75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70BF28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6.93, 3.08 (2.10 -9.53)</w:t>
            </w:r>
          </w:p>
        </w:tc>
      </w:tr>
      <w:tr w:rsidR="00E3047B" w:rsidRPr="00686300" w14:paraId="3363A675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606E7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ET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E39340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6.30, 3.00 (2.24 - 9.9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94D517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8.72, 5.00 (3.61 - 12.25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BFC134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6.94, 3.00 (2.29 - 9.54)</w:t>
            </w:r>
          </w:p>
        </w:tc>
      </w:tr>
      <w:tr w:rsidR="00E3047B" w:rsidRPr="00686300" w14:paraId="69AE812E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F5A3AF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NC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95277F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12.90, 12.29 (6.85 - 17.5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191273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21.94, 16.73 (11.01 - 24.73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E57B0D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15.4, 9.70 (8.28 - 23.2)</w:t>
            </w:r>
          </w:p>
        </w:tc>
      </w:tr>
      <w:tr w:rsidR="00E3047B" w:rsidRPr="00686300" w14:paraId="187A932C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EAB48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NCR + R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1DE6BC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5.30, 4.84 (3.12 - 6.8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29A49F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15.17, 9.11 (6.74 - 22.67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9D3803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6.25, 5.15 (3.12 - 7.05)</w:t>
            </w:r>
          </w:p>
        </w:tc>
      </w:tr>
      <w:tr w:rsidR="00E3047B" w:rsidRPr="00686300" w14:paraId="191D7C84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CCEC9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>R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45B9A8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6.44, 4.62 (2.86 - 6.97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F02432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A9548D" w14:textId="77777777" w:rsidR="00E3047B" w:rsidRPr="00686300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7.16, 4.35 (3.12 - 7.31)</w:t>
            </w:r>
          </w:p>
        </w:tc>
      </w:tr>
      <w:tr w:rsidR="00E3047B" w14:paraId="4C621027" w14:textId="77777777" w:rsidTr="00651D6F">
        <w:trPr>
          <w:gridAfter w:val="1"/>
          <w:wAfter w:w="15" w:type="dxa"/>
          <w:trHeight w:val="1454"/>
        </w:trPr>
        <w:tc>
          <w:tcPr>
            <w:tcW w:w="99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3E9EE2" w14:textId="77777777" w:rsidR="00E3047B" w:rsidRDefault="00E3047B" w:rsidP="00651D6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Abbreviations: Necrotic core (NCR), enhancing tissue (ET), </w:t>
            </w:r>
            <w:r w:rsidRPr="00E71A78">
              <w:rPr>
                <w:sz w:val="20"/>
                <w:szCs w:val="20"/>
              </w:rPr>
              <w:t xml:space="preserve">surrounding </w:t>
            </w:r>
            <w:proofErr w:type="spellStart"/>
            <w:r w:rsidRPr="00E71A78">
              <w:rPr>
                <w:sz w:val="20"/>
                <w:szCs w:val="20"/>
              </w:rPr>
              <w:t>nonenhancing</w:t>
            </w:r>
            <w:proofErr w:type="spellEnd"/>
            <w:r w:rsidRPr="00E71A78">
              <w:rPr>
                <w:sz w:val="20"/>
                <w:szCs w:val="20"/>
              </w:rPr>
              <w:t xml:space="preserve"> FLAIR hyperintensity (SNFH</w:t>
            </w:r>
            <w:r>
              <w:rPr>
                <w:sz w:val="20"/>
                <w:szCs w:val="20"/>
              </w:rPr>
              <w:t xml:space="preserve">), resection cavity (RC). The whole lesion (WL) extent is defined as the union of all three distinct </w:t>
            </w:r>
            <w:proofErr w:type="spellStart"/>
            <w:r>
              <w:rPr>
                <w:sz w:val="20"/>
                <w:szCs w:val="20"/>
              </w:rPr>
              <w:t>subregions</w:t>
            </w:r>
            <w:proofErr w:type="spellEnd"/>
            <w:r>
              <w:rPr>
                <w:sz w:val="20"/>
                <w:szCs w:val="20"/>
              </w:rPr>
              <w:t xml:space="preserve"> (ET, SNFH, NCR), excluding resection cavity. Tumor core (TC) is defined as the union of ET and NCR.</w:t>
            </w:r>
          </w:p>
        </w:tc>
      </w:tr>
    </w:tbl>
    <w:p w14:paraId="69129004" w14:textId="77777777" w:rsidR="00E3047B" w:rsidRPr="00686300" w:rsidRDefault="00E3047B" w:rsidP="00E3047B">
      <w:pPr>
        <w:spacing w:line="324" w:lineRule="auto"/>
      </w:pPr>
    </w:p>
    <w:p w14:paraId="082BE038" w14:textId="77777777" w:rsidR="00E3047B" w:rsidRPr="00686300" w:rsidRDefault="00E3047B" w:rsidP="00E3047B">
      <w:pPr>
        <w:spacing w:line="324" w:lineRule="auto"/>
      </w:pPr>
    </w:p>
    <w:p w14:paraId="16457400" w14:textId="77777777" w:rsidR="00E3047B" w:rsidRPr="00686300" w:rsidRDefault="00E3047B" w:rsidP="00E3047B">
      <w:pPr>
        <w:spacing w:line="324" w:lineRule="auto"/>
      </w:pPr>
    </w:p>
    <w:p w14:paraId="017FEB90" w14:textId="77777777" w:rsidR="00E3047B" w:rsidRPr="00686300" w:rsidRDefault="00E3047B" w:rsidP="00E3047B">
      <w:pPr>
        <w:spacing w:line="480" w:lineRule="auto"/>
      </w:pPr>
      <w:r w:rsidRPr="00686300">
        <w:rPr>
          <w:b/>
        </w:rPr>
        <w:t>Table S3</w:t>
      </w:r>
      <w:r w:rsidRPr="00686300">
        <w:t>. Dice scores separated by High Grade (HGG) and Low Grade (LGG) Glioma</w:t>
      </w:r>
    </w:p>
    <w:tbl>
      <w:tblPr>
        <w:tblW w:w="9915" w:type="dxa"/>
        <w:tblInd w:w="-1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2385"/>
        <w:gridCol w:w="2505"/>
        <w:gridCol w:w="2475"/>
        <w:gridCol w:w="15"/>
      </w:tblGrid>
      <w:tr w:rsidR="00E3047B" w:rsidRPr="00686300" w14:paraId="7C280206" w14:textId="77777777" w:rsidTr="00651D6F">
        <w:trPr>
          <w:trHeight w:val="770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C9256" w14:textId="77777777" w:rsidR="00E3047B" w:rsidRPr="00A0395A" w:rsidRDefault="00E3047B" w:rsidP="00651D6F">
            <w:pPr>
              <w:widowControl w:val="0"/>
              <w:rPr>
                <w:b/>
                <w:sz w:val="20"/>
                <w:szCs w:val="20"/>
              </w:rPr>
            </w:pPr>
            <w:r w:rsidRPr="00A0395A">
              <w:rPr>
                <w:b/>
                <w:sz w:val="20"/>
                <w:szCs w:val="20"/>
              </w:rPr>
              <w:t>HGG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6A85C" w14:textId="77777777" w:rsidR="00E3047B" w:rsidRPr="00A0395A" w:rsidRDefault="00E3047B" w:rsidP="00651D6F">
            <w:pPr>
              <w:spacing w:line="324" w:lineRule="auto"/>
              <w:jc w:val="center"/>
              <w:rPr>
                <w:sz w:val="20"/>
                <w:szCs w:val="20"/>
              </w:rPr>
            </w:pPr>
            <w:r w:rsidRPr="00A0395A">
              <w:rPr>
                <w:b/>
                <w:sz w:val="20"/>
                <w:szCs w:val="20"/>
              </w:rPr>
              <w:t>Combined Network (n=536)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5C2D4" w14:textId="77777777" w:rsidR="00E3047B" w:rsidRPr="00A0395A" w:rsidRDefault="00E3047B" w:rsidP="00651D6F">
            <w:pPr>
              <w:spacing w:line="324" w:lineRule="auto"/>
              <w:jc w:val="center"/>
              <w:rPr>
                <w:sz w:val="20"/>
                <w:szCs w:val="20"/>
              </w:rPr>
            </w:pPr>
            <w:r w:rsidRPr="00A0395A">
              <w:rPr>
                <w:b/>
                <w:sz w:val="20"/>
                <w:szCs w:val="20"/>
              </w:rPr>
              <w:t>Pre-Rx Network</w:t>
            </w:r>
            <w:r w:rsidRPr="00A0395A">
              <w:rPr>
                <w:b/>
                <w:sz w:val="20"/>
                <w:szCs w:val="20"/>
              </w:rPr>
              <w:br/>
              <w:t xml:space="preserve"> (n=310)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00260" w14:textId="77777777" w:rsidR="00E3047B" w:rsidRPr="00A0395A" w:rsidRDefault="00E3047B" w:rsidP="00651D6F">
            <w:pPr>
              <w:spacing w:line="324" w:lineRule="auto"/>
              <w:jc w:val="center"/>
              <w:rPr>
                <w:sz w:val="20"/>
                <w:szCs w:val="20"/>
              </w:rPr>
            </w:pPr>
            <w:r w:rsidRPr="00A0395A">
              <w:rPr>
                <w:b/>
                <w:sz w:val="20"/>
                <w:szCs w:val="20"/>
              </w:rPr>
              <w:t xml:space="preserve">Post-Rx Network </w:t>
            </w:r>
            <w:r w:rsidRPr="00A0395A">
              <w:rPr>
                <w:b/>
                <w:sz w:val="20"/>
                <w:szCs w:val="20"/>
              </w:rPr>
              <w:br/>
              <w:t>(n=226)</w:t>
            </w:r>
          </w:p>
        </w:tc>
      </w:tr>
      <w:tr w:rsidR="00E3047B" w:rsidRPr="00686300" w14:paraId="06898780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2A8A0" w14:textId="77777777" w:rsidR="00E3047B" w:rsidRPr="00A0395A" w:rsidRDefault="00E3047B" w:rsidP="00651D6F">
            <w:pPr>
              <w:spacing w:line="324" w:lineRule="auto"/>
              <w:jc w:val="center"/>
              <w:rPr>
                <w:sz w:val="20"/>
                <w:szCs w:val="20"/>
              </w:rPr>
            </w:pPr>
            <w:r w:rsidRPr="00A0395A">
              <w:rPr>
                <w:b/>
                <w:sz w:val="20"/>
                <w:szCs w:val="20"/>
              </w:rPr>
              <w:t>Pre-Op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6BD320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 xml:space="preserve"> Dice </w:t>
            </w:r>
            <w:r w:rsidRPr="00686300">
              <w:rPr>
                <w:sz w:val="20"/>
                <w:szCs w:val="20"/>
              </w:rPr>
              <w:br/>
              <w:t>Mean, Median (IQR 25-75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8F33A9" w14:textId="77777777" w:rsidR="00E3047B" w:rsidRPr="00A0395A" w:rsidRDefault="00E3047B" w:rsidP="00651D6F">
            <w:pPr>
              <w:widowControl w:val="0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 xml:space="preserve"> Dice </w:t>
            </w:r>
            <w:r w:rsidRPr="00686300">
              <w:rPr>
                <w:sz w:val="20"/>
                <w:szCs w:val="20"/>
              </w:rPr>
              <w:br/>
              <w:t>Mean, Median (IQR 25-75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BDCDB6" w14:textId="77777777" w:rsidR="00E3047B" w:rsidRPr="00A0395A" w:rsidRDefault="00E3047B" w:rsidP="00651D6F">
            <w:pPr>
              <w:widowControl w:val="0"/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 xml:space="preserve"> Dice </w:t>
            </w:r>
            <w:r w:rsidRPr="00686300">
              <w:rPr>
                <w:sz w:val="20"/>
                <w:szCs w:val="20"/>
              </w:rPr>
              <w:br/>
              <w:t>Mean, Median (IQR 25-75)</w:t>
            </w:r>
          </w:p>
        </w:tc>
      </w:tr>
      <w:tr w:rsidR="00E3047B" w:rsidRPr="00686300" w14:paraId="48F0242F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1FFECF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177F25B7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WL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6A125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93, 0.94 (0.93 - 0.9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F0BCBD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93, 0.94 (0.92 - 0.94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5969F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91, 0.92 (0.90 - 0.95)</w:t>
            </w:r>
          </w:p>
        </w:tc>
      </w:tr>
      <w:tr w:rsidR="00E3047B" w:rsidRPr="00686300" w14:paraId="34B01B12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A8F16C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4F42879D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SNFH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96189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5, 0.88 (0.83 - 0.92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F93E4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5, 0.88 (0.83 - 0.92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D98AD7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2, 0.85 (0.79 - 0.89)</w:t>
            </w:r>
          </w:p>
        </w:tc>
      </w:tr>
      <w:tr w:rsidR="00E3047B" w:rsidRPr="00686300" w14:paraId="6C24D2D7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0B4785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42C3B7AF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T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A8831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92, 0.94 (0.92 - 0.9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7B4EA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91, 0.94 (0.92 - 0.96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E44B2D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4, 0.90 (0.77 - 0.94)</w:t>
            </w:r>
          </w:p>
        </w:tc>
      </w:tr>
      <w:tr w:rsidR="00E3047B" w:rsidRPr="00686300" w14:paraId="300C56C2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B9659C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  <w:p w14:paraId="727BF3E6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sz w:val="20"/>
                <w:szCs w:val="20"/>
              </w:rPr>
              <w:t>ET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8C3C8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6, 0.88 (0.83 - 0.92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B81A2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6, 0.88 (0.83 - 0.91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9039D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 xml:space="preserve"> 0.83, 0.86 (0.81 - 0.90)</w:t>
            </w:r>
          </w:p>
        </w:tc>
      </w:tr>
      <w:tr w:rsidR="00E3047B" w:rsidRPr="00686300" w14:paraId="43FCF8DA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691735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2EAC3814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NC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0195B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8, 0.83 (0.73 - 0.9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9737A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8, 0.84 (0.77 - 0.90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FEABB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51, 0.62 (0.20 - 0.82)</w:t>
            </w:r>
          </w:p>
        </w:tc>
      </w:tr>
      <w:tr w:rsidR="00E3047B" w:rsidRPr="00686300" w14:paraId="6FCB2427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E392C5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</w:p>
          <w:p w14:paraId="678265A8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sz w:val="20"/>
                <w:szCs w:val="20"/>
              </w:rPr>
              <w:t>NCR + R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2D2EC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8, 0.83 (0.73 - 0.9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E26900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8, 0.84 (0.77 - 0.90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2E07E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4, 0.82 (0.72 - 0.88)</w:t>
            </w:r>
          </w:p>
        </w:tc>
      </w:tr>
      <w:tr w:rsidR="00E3047B" w:rsidRPr="00686300" w14:paraId="60E6DC2F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36D8F6" w14:textId="77777777" w:rsidR="00E3047B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</w:p>
          <w:p w14:paraId="562E4BAE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R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1A24C8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1ECF1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B9CAF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E3047B" w:rsidRPr="00686300" w14:paraId="24FD5E36" w14:textId="77777777" w:rsidTr="00651D6F">
        <w:trPr>
          <w:trHeight w:val="415"/>
        </w:trPr>
        <w:tc>
          <w:tcPr>
            <w:tcW w:w="253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9E586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b/>
                <w:sz w:val="20"/>
                <w:szCs w:val="20"/>
              </w:rPr>
              <w:t>Post-Op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06EF1E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 xml:space="preserve"> Dice </w:t>
            </w:r>
            <w:r w:rsidRPr="00686300">
              <w:rPr>
                <w:sz w:val="20"/>
                <w:szCs w:val="20"/>
              </w:rPr>
              <w:br/>
              <w:t>Mean, Median (IQR 25-75)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101689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 xml:space="preserve"> Dice </w:t>
            </w:r>
            <w:r w:rsidRPr="00686300">
              <w:rPr>
                <w:sz w:val="20"/>
                <w:szCs w:val="20"/>
              </w:rPr>
              <w:br/>
              <w:t>Mean, Median (IQR 25-75)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3D47EF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 xml:space="preserve"> Dice </w:t>
            </w:r>
            <w:r w:rsidRPr="00686300">
              <w:rPr>
                <w:sz w:val="20"/>
                <w:szCs w:val="20"/>
              </w:rPr>
              <w:br/>
              <w:t>Mean, Median (IQR 25-75)</w:t>
            </w:r>
          </w:p>
        </w:tc>
      </w:tr>
      <w:tr w:rsidR="00E3047B" w:rsidRPr="00686300" w14:paraId="5CEEEDD2" w14:textId="77777777" w:rsidTr="00651D6F">
        <w:trPr>
          <w:trHeight w:val="415"/>
        </w:trPr>
        <w:tc>
          <w:tcPr>
            <w:tcW w:w="2535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414E9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sz w:val="20"/>
                <w:szCs w:val="20"/>
              </w:rPr>
              <w:t>WL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2F993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8, 0.89 (0.87 - 0.92)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D4873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0, 0.81 (0.55 - 0.90)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171FE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9, 0.89 (0.87-0.92)</w:t>
            </w:r>
          </w:p>
        </w:tc>
      </w:tr>
      <w:tr w:rsidR="00E3047B" w:rsidRPr="00686300" w14:paraId="253D9E75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6753E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sz w:val="20"/>
                <w:szCs w:val="20"/>
              </w:rPr>
              <w:t>SNFH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CB134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1, 0.85 (0.77 - 0.87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6DE06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69, 0.74 (0.65 - 0.83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0669F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2, 0.85 (0.77-0.87)</w:t>
            </w:r>
          </w:p>
        </w:tc>
      </w:tr>
      <w:tr w:rsidR="00E3047B" w:rsidRPr="00686300" w14:paraId="46900FF8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4A6ED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sz w:val="20"/>
                <w:szCs w:val="20"/>
              </w:rPr>
              <w:t>T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4A353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0, 0.82 (0.61 - 0.9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A56BC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52, 0.63 (0.24-0.86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E2AE2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2, 0.83 (0.62-0.89)</w:t>
            </w:r>
          </w:p>
        </w:tc>
      </w:tr>
      <w:tr w:rsidR="00E3047B" w:rsidRPr="00686300" w14:paraId="2B1302FB" w14:textId="77777777" w:rsidTr="00651D6F">
        <w:trPr>
          <w:trHeight w:val="44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17E47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sz w:val="20"/>
                <w:szCs w:val="20"/>
              </w:rPr>
              <w:t>ET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633D2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0, 0.81 (0.64-0.8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CEEAD0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63, 0.80 (0.51-0.86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2FA24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2, 0.83 (0.64-0.88)</w:t>
            </w:r>
          </w:p>
        </w:tc>
      </w:tr>
      <w:tr w:rsidR="00E3047B" w:rsidRPr="00686300" w14:paraId="4EDC95F7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6311A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sz w:val="20"/>
                <w:szCs w:val="20"/>
              </w:rPr>
              <w:t>NC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664B9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38, 0.41 (0.13 - 0.5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2E27A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20, 0.10 (0.02-0.20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730EC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29, 0.02 (0.00-0.63)</w:t>
            </w:r>
          </w:p>
        </w:tc>
      </w:tr>
      <w:tr w:rsidR="00E3047B" w:rsidRPr="00686300" w14:paraId="0A4A74DE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20276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sz w:val="20"/>
                <w:szCs w:val="20"/>
              </w:rPr>
              <w:t>NCR + R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571FC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5, 0.84 (0.72-0.9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2B9F9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45, 0.52 (0.06 - 0.76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54EBD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4, 0.85 (0.69-0.90)</w:t>
            </w:r>
          </w:p>
        </w:tc>
      </w:tr>
      <w:tr w:rsidR="00E3047B" w:rsidRPr="00686300" w14:paraId="5679349B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7211B5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sz w:val="20"/>
                <w:szCs w:val="20"/>
              </w:rPr>
              <w:lastRenderedPageBreak/>
              <w:t>R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E3B45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6, 0.86 (0.73 - 0.9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4C332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13C0A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6, 0.85 (0.74-0.91)</w:t>
            </w:r>
          </w:p>
        </w:tc>
      </w:tr>
      <w:tr w:rsidR="00E3047B" w:rsidRPr="00686300" w14:paraId="38698BF4" w14:textId="77777777" w:rsidTr="00651D6F">
        <w:trPr>
          <w:trHeight w:val="415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40A82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A0395A">
              <w:rPr>
                <w:b/>
                <w:sz w:val="20"/>
                <w:szCs w:val="20"/>
              </w:rPr>
              <w:t>LGG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3DBCC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3C7EC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99D04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3047B" w:rsidRPr="00686300" w14:paraId="2FC1B9E3" w14:textId="77777777" w:rsidTr="00651D6F">
        <w:trPr>
          <w:trHeight w:val="415"/>
        </w:trPr>
        <w:tc>
          <w:tcPr>
            <w:tcW w:w="253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ADFE4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0395A">
              <w:rPr>
                <w:b/>
                <w:sz w:val="20"/>
                <w:szCs w:val="20"/>
              </w:rPr>
              <w:t>Pre-Op</w:t>
            </w:r>
          </w:p>
        </w:tc>
        <w:tc>
          <w:tcPr>
            <w:tcW w:w="238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DBF5E9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 xml:space="preserve"> Dice </w:t>
            </w:r>
            <w:r w:rsidRPr="00686300">
              <w:rPr>
                <w:sz w:val="20"/>
                <w:szCs w:val="20"/>
              </w:rPr>
              <w:br/>
              <w:t>Mean, Median (IQR 25-75)</w:t>
            </w:r>
          </w:p>
        </w:tc>
        <w:tc>
          <w:tcPr>
            <w:tcW w:w="250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75BB73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 xml:space="preserve"> Dice </w:t>
            </w:r>
            <w:r w:rsidRPr="00686300">
              <w:rPr>
                <w:sz w:val="20"/>
                <w:szCs w:val="20"/>
              </w:rPr>
              <w:br/>
              <w:t>Mean, Median (IQR 25-75)</w:t>
            </w:r>
          </w:p>
        </w:tc>
        <w:tc>
          <w:tcPr>
            <w:tcW w:w="249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A4C90C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686300">
              <w:rPr>
                <w:sz w:val="20"/>
                <w:szCs w:val="20"/>
              </w:rPr>
              <w:t xml:space="preserve"> Dice </w:t>
            </w:r>
            <w:r w:rsidRPr="00686300">
              <w:rPr>
                <w:sz w:val="20"/>
                <w:szCs w:val="20"/>
              </w:rPr>
              <w:br/>
              <w:t>Mean, Median (IQR 25-75)</w:t>
            </w:r>
          </w:p>
        </w:tc>
      </w:tr>
      <w:tr w:rsidR="00E3047B" w:rsidRPr="00686300" w14:paraId="0179B837" w14:textId="77777777" w:rsidTr="00651D6F">
        <w:trPr>
          <w:trHeight w:val="415"/>
        </w:trPr>
        <w:tc>
          <w:tcPr>
            <w:tcW w:w="2535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50751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sz w:val="20"/>
                <w:szCs w:val="20"/>
              </w:rPr>
              <w:t>WL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67DB2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4, 0.92 (0.91-0.94)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11C9D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3, 0.92 (0.91-0.94)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36BC1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89, 0.92 (0.86-0.94)</w:t>
            </w:r>
          </w:p>
        </w:tc>
      </w:tr>
      <w:tr w:rsidR="00E3047B" w:rsidRPr="00686300" w14:paraId="3154D5F8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CC377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sz w:val="20"/>
                <w:szCs w:val="20"/>
              </w:rPr>
              <w:t>SNFH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36986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65, 0.75 (0.54-0.8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40EF3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67, 0.73 (0.67-0.77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E4EE0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2, 0.74 (0.59-0.84)</w:t>
            </w:r>
          </w:p>
        </w:tc>
      </w:tr>
      <w:tr w:rsidR="00E3047B" w:rsidRPr="00686300" w14:paraId="67BF9E01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168D5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sz w:val="20"/>
                <w:szCs w:val="20"/>
              </w:rPr>
              <w:t>T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F6FC6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66, 0.75 (0.61-0.8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FC1D7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71, 0.80 (0.69-0.90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C36D1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bCs/>
                <w:color w:val="000000"/>
                <w:sz w:val="20"/>
                <w:szCs w:val="20"/>
              </w:rPr>
              <w:t>0.13, 0.01 (0.00-0.13)</w:t>
            </w:r>
          </w:p>
        </w:tc>
      </w:tr>
      <w:tr w:rsidR="00E3047B" w:rsidRPr="00686300" w14:paraId="00050E1A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D8167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sz w:val="20"/>
                <w:szCs w:val="20"/>
              </w:rPr>
              <w:t>ET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A1B9E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65, 0.77 (0.48-0.8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25604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61, 0.75 (0.32-0.86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A9438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bCs/>
                <w:color w:val="000000"/>
                <w:sz w:val="20"/>
                <w:szCs w:val="20"/>
              </w:rPr>
              <w:t>0.58, 0.72 (0.32-0.81)</w:t>
            </w:r>
          </w:p>
        </w:tc>
      </w:tr>
      <w:tr w:rsidR="00E3047B" w:rsidRPr="00686300" w14:paraId="22F1926A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AA22F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sz w:val="20"/>
                <w:szCs w:val="20"/>
              </w:rPr>
              <w:t>NC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CBB65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57, 0.72 (0.28-0.8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DDC9F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64, 0.75 (0.51-0.89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58BD1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01. 0.00 (0.00-0.00)</w:t>
            </w:r>
          </w:p>
        </w:tc>
      </w:tr>
      <w:tr w:rsidR="00E3047B" w:rsidRPr="00686300" w14:paraId="1BE6EBBD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ABCE8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sz w:val="20"/>
                <w:szCs w:val="20"/>
              </w:rPr>
              <w:t>NCR + R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7DE64C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65, 0.75 (0.54-0.8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8DF88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 xml:space="preserve"> 0.64, 0.75 (0.51-0.89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429DE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0.37, 0.42 (0.03-0.60)</w:t>
            </w:r>
          </w:p>
        </w:tc>
      </w:tr>
      <w:tr w:rsidR="00E3047B" w:rsidRPr="00686300" w14:paraId="4E1F2263" w14:textId="77777777" w:rsidTr="00651D6F">
        <w:trPr>
          <w:trHeight w:val="415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E6D15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A0395A">
              <w:rPr>
                <w:sz w:val="20"/>
                <w:szCs w:val="20"/>
              </w:rPr>
              <w:t>RC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B73AE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1A4C5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AC2C8" w14:textId="77777777" w:rsidR="00E3047B" w:rsidRPr="00A0395A" w:rsidRDefault="00E3047B" w:rsidP="00651D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N/A (% FP)</w:t>
            </w:r>
          </w:p>
        </w:tc>
      </w:tr>
      <w:tr w:rsidR="00E3047B" w14:paraId="42800552" w14:textId="77777777" w:rsidTr="00651D6F">
        <w:trPr>
          <w:gridAfter w:val="1"/>
          <w:wAfter w:w="10" w:type="dxa"/>
          <w:trHeight w:val="1454"/>
        </w:trPr>
        <w:tc>
          <w:tcPr>
            <w:tcW w:w="99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77157C" w14:textId="77777777" w:rsidR="00E3047B" w:rsidRDefault="00E3047B" w:rsidP="00651D6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breviations: Necrotic core (NCR), enhancing tissue (ET), </w:t>
            </w:r>
            <w:r w:rsidRPr="00E71A78">
              <w:rPr>
                <w:sz w:val="20"/>
                <w:szCs w:val="20"/>
              </w:rPr>
              <w:t xml:space="preserve">surrounding </w:t>
            </w:r>
            <w:proofErr w:type="spellStart"/>
            <w:r w:rsidRPr="00E71A78">
              <w:rPr>
                <w:sz w:val="20"/>
                <w:szCs w:val="20"/>
              </w:rPr>
              <w:t>nonenhancing</w:t>
            </w:r>
            <w:proofErr w:type="spellEnd"/>
            <w:r w:rsidRPr="00E71A78">
              <w:rPr>
                <w:sz w:val="20"/>
                <w:szCs w:val="20"/>
              </w:rPr>
              <w:t xml:space="preserve"> FLAIR hyperintensity (SNFH</w:t>
            </w:r>
            <w:r>
              <w:rPr>
                <w:sz w:val="20"/>
                <w:szCs w:val="20"/>
              </w:rPr>
              <w:t xml:space="preserve">), resection cavity (RC). The whole lesion (WL) extent is defined as the union of all three distinct </w:t>
            </w:r>
            <w:proofErr w:type="spellStart"/>
            <w:r>
              <w:rPr>
                <w:sz w:val="20"/>
                <w:szCs w:val="20"/>
              </w:rPr>
              <w:t>subregions</w:t>
            </w:r>
            <w:proofErr w:type="spellEnd"/>
            <w:r>
              <w:rPr>
                <w:sz w:val="20"/>
                <w:szCs w:val="20"/>
              </w:rPr>
              <w:t xml:space="preserve"> (ET, SNFH, NCR), excluding resection cavity. Tumor core (TC) is defined as the union of ET and NCR.</w:t>
            </w:r>
          </w:p>
        </w:tc>
      </w:tr>
    </w:tbl>
    <w:p w14:paraId="4458FB5F" w14:textId="77777777" w:rsidR="00E3047B" w:rsidRPr="00686300" w:rsidRDefault="00E3047B" w:rsidP="00E3047B">
      <w:pPr>
        <w:spacing w:line="480" w:lineRule="auto"/>
      </w:pPr>
    </w:p>
    <w:p w14:paraId="24B04A86" w14:textId="77777777" w:rsidR="00E3047B" w:rsidRPr="00686300" w:rsidRDefault="00E3047B" w:rsidP="00E3047B">
      <w:pPr>
        <w:spacing w:line="480" w:lineRule="auto"/>
        <w:rPr>
          <w:b/>
        </w:rPr>
      </w:pPr>
    </w:p>
    <w:p w14:paraId="1A27B672" w14:textId="77777777" w:rsidR="00E3047B" w:rsidRDefault="00E3047B" w:rsidP="00E3047B">
      <w:pPr>
        <w:spacing w:line="480" w:lineRule="auto"/>
      </w:pPr>
      <w:r w:rsidRPr="00686300">
        <w:rPr>
          <w:b/>
        </w:rPr>
        <w:t>Table S</w:t>
      </w:r>
      <w:r>
        <w:rPr>
          <w:b/>
        </w:rPr>
        <w:t>4</w:t>
      </w:r>
      <w:r w:rsidRPr="00686300">
        <w:t xml:space="preserve">. Dice scores for subsampled training data for </w:t>
      </w:r>
      <w:r>
        <w:t>the Combined Network Small</w:t>
      </w:r>
    </w:p>
    <w:tbl>
      <w:tblPr>
        <w:tblW w:w="9900" w:type="dxa"/>
        <w:tblInd w:w="-1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755"/>
        <w:gridCol w:w="2830"/>
        <w:gridCol w:w="2568"/>
        <w:gridCol w:w="2747"/>
      </w:tblGrid>
      <w:tr w:rsidR="00E3047B" w14:paraId="6775F4D7" w14:textId="77777777" w:rsidTr="00651D6F">
        <w:trPr>
          <w:trHeight w:val="580"/>
        </w:trPr>
        <w:tc>
          <w:tcPr>
            <w:tcW w:w="1755" w:type="dxa"/>
            <w:tcBorders>
              <w:bottom w:val="single" w:sz="8" w:space="0" w:color="auto"/>
            </w:tcBorders>
            <w:noWrap/>
            <w:hideMark/>
          </w:tcPr>
          <w:p w14:paraId="008EFCFF" w14:textId="77777777" w:rsidR="00E3047B" w:rsidRPr="00A0395A" w:rsidRDefault="00E3047B" w:rsidP="00651D6F">
            <w:pPr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0" w:type="dxa"/>
            <w:tcBorders>
              <w:bottom w:val="single" w:sz="8" w:space="0" w:color="auto"/>
            </w:tcBorders>
            <w:hideMark/>
          </w:tcPr>
          <w:p w14:paraId="088C845A" w14:textId="77777777" w:rsidR="00E3047B" w:rsidRPr="00A0395A" w:rsidRDefault="00E3047B" w:rsidP="00651D6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395A">
              <w:rPr>
                <w:b/>
                <w:bCs/>
                <w:color w:val="000000"/>
                <w:sz w:val="20"/>
                <w:szCs w:val="20"/>
              </w:rPr>
              <w:t xml:space="preserve">Combined Network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Small </w:t>
            </w:r>
            <w:r w:rsidRPr="00A0395A">
              <w:rPr>
                <w:b/>
                <w:bCs/>
                <w:color w:val="000000"/>
                <w:sz w:val="20"/>
                <w:szCs w:val="20"/>
              </w:rPr>
              <w:t>(n=226)</w:t>
            </w:r>
          </w:p>
        </w:tc>
        <w:tc>
          <w:tcPr>
            <w:tcW w:w="2568" w:type="dxa"/>
            <w:tcBorders>
              <w:bottom w:val="single" w:sz="8" w:space="0" w:color="auto"/>
            </w:tcBorders>
            <w:hideMark/>
          </w:tcPr>
          <w:p w14:paraId="11BE2FA4" w14:textId="77777777" w:rsidR="00E3047B" w:rsidRPr="00A0395A" w:rsidRDefault="00E3047B" w:rsidP="00651D6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395A">
              <w:rPr>
                <w:b/>
                <w:bCs/>
                <w:color w:val="000000"/>
                <w:sz w:val="20"/>
                <w:szCs w:val="20"/>
              </w:rPr>
              <w:t>Pre-Rx Network (n=310)</w:t>
            </w:r>
          </w:p>
        </w:tc>
        <w:tc>
          <w:tcPr>
            <w:tcW w:w="2747" w:type="dxa"/>
            <w:tcBorders>
              <w:bottom w:val="single" w:sz="8" w:space="0" w:color="auto"/>
            </w:tcBorders>
            <w:hideMark/>
          </w:tcPr>
          <w:p w14:paraId="4836555F" w14:textId="77777777" w:rsidR="00E3047B" w:rsidRPr="00A0395A" w:rsidRDefault="00E3047B" w:rsidP="00651D6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395A">
              <w:rPr>
                <w:b/>
                <w:bCs/>
                <w:color w:val="000000"/>
                <w:sz w:val="20"/>
                <w:szCs w:val="20"/>
              </w:rPr>
              <w:t>Post-Rx Network (n=226) -148</w:t>
            </w:r>
          </w:p>
        </w:tc>
      </w:tr>
      <w:tr w:rsidR="00E3047B" w14:paraId="43B1DE46" w14:textId="77777777" w:rsidTr="00651D6F">
        <w:trPr>
          <w:trHeight w:val="320"/>
        </w:trPr>
        <w:tc>
          <w:tcPr>
            <w:tcW w:w="1755" w:type="dxa"/>
            <w:vMerge w:val="restart"/>
            <w:tcBorders>
              <w:top w:val="single" w:sz="8" w:space="0" w:color="auto"/>
              <w:bottom w:val="nil"/>
            </w:tcBorders>
            <w:hideMark/>
          </w:tcPr>
          <w:p w14:paraId="333EBDAA" w14:textId="77777777" w:rsidR="00E3047B" w:rsidRPr="00A0395A" w:rsidRDefault="00E3047B" w:rsidP="00651D6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395A">
              <w:rPr>
                <w:b/>
                <w:bCs/>
                <w:color w:val="000000"/>
                <w:sz w:val="20"/>
                <w:szCs w:val="20"/>
              </w:rPr>
              <w:t>Pre-treatment cases</w:t>
            </w:r>
          </w:p>
        </w:tc>
        <w:tc>
          <w:tcPr>
            <w:tcW w:w="2830" w:type="dxa"/>
            <w:tcBorders>
              <w:top w:val="single" w:sz="8" w:space="0" w:color="auto"/>
              <w:bottom w:val="nil"/>
            </w:tcBorders>
            <w:hideMark/>
          </w:tcPr>
          <w:p w14:paraId="08FEE945" w14:textId="77777777" w:rsidR="00E3047B" w:rsidRPr="00A0395A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 xml:space="preserve"> Dice</w:t>
            </w:r>
          </w:p>
        </w:tc>
        <w:tc>
          <w:tcPr>
            <w:tcW w:w="2568" w:type="dxa"/>
            <w:tcBorders>
              <w:top w:val="single" w:sz="8" w:space="0" w:color="auto"/>
              <w:bottom w:val="nil"/>
            </w:tcBorders>
            <w:hideMark/>
          </w:tcPr>
          <w:p w14:paraId="3647AC9F" w14:textId="77777777" w:rsidR="00E3047B" w:rsidRPr="00A0395A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 xml:space="preserve">  Dice</w:t>
            </w:r>
          </w:p>
        </w:tc>
        <w:tc>
          <w:tcPr>
            <w:tcW w:w="2747" w:type="dxa"/>
            <w:tcBorders>
              <w:top w:val="single" w:sz="8" w:space="0" w:color="auto"/>
              <w:bottom w:val="nil"/>
            </w:tcBorders>
            <w:hideMark/>
          </w:tcPr>
          <w:p w14:paraId="76B61E35" w14:textId="77777777" w:rsidR="00E3047B" w:rsidRPr="00A0395A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 xml:space="preserve">  Dice</w:t>
            </w:r>
          </w:p>
        </w:tc>
      </w:tr>
      <w:tr w:rsidR="00E3047B" w14:paraId="135BCF8C" w14:textId="77777777" w:rsidTr="00651D6F">
        <w:trPr>
          <w:trHeight w:val="340"/>
        </w:trPr>
        <w:tc>
          <w:tcPr>
            <w:tcW w:w="1755" w:type="dxa"/>
            <w:vMerge/>
            <w:tcBorders>
              <w:top w:val="nil"/>
              <w:bottom w:val="single" w:sz="8" w:space="0" w:color="auto"/>
            </w:tcBorders>
            <w:hideMark/>
          </w:tcPr>
          <w:p w14:paraId="19A9098F" w14:textId="77777777" w:rsidR="00E3047B" w:rsidRPr="00A0395A" w:rsidRDefault="00E3047B" w:rsidP="00651D6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tcBorders>
              <w:top w:val="nil"/>
              <w:bottom w:val="single" w:sz="8" w:space="0" w:color="auto"/>
            </w:tcBorders>
            <w:hideMark/>
          </w:tcPr>
          <w:p w14:paraId="04E07C88" w14:textId="77777777" w:rsidR="00E3047B" w:rsidRPr="00A0395A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Mean, Median (IQR 25-75)</w:t>
            </w:r>
          </w:p>
        </w:tc>
        <w:tc>
          <w:tcPr>
            <w:tcW w:w="2568" w:type="dxa"/>
            <w:tcBorders>
              <w:top w:val="nil"/>
              <w:bottom w:val="single" w:sz="8" w:space="0" w:color="auto"/>
            </w:tcBorders>
            <w:hideMark/>
          </w:tcPr>
          <w:p w14:paraId="33162F1F" w14:textId="77777777" w:rsidR="00E3047B" w:rsidRPr="00A0395A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Mean, Median (IQR 25-75)</w:t>
            </w:r>
          </w:p>
        </w:tc>
        <w:tc>
          <w:tcPr>
            <w:tcW w:w="2747" w:type="dxa"/>
            <w:tcBorders>
              <w:top w:val="nil"/>
              <w:bottom w:val="single" w:sz="8" w:space="0" w:color="auto"/>
            </w:tcBorders>
            <w:hideMark/>
          </w:tcPr>
          <w:p w14:paraId="751A7733" w14:textId="77777777" w:rsidR="00E3047B" w:rsidRPr="00A0395A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Mean, Median (IQR 25-75)</w:t>
            </w:r>
          </w:p>
        </w:tc>
      </w:tr>
      <w:tr w:rsidR="00E3047B" w14:paraId="3E29CCB4" w14:textId="77777777" w:rsidTr="00651D6F">
        <w:trPr>
          <w:trHeight w:val="320"/>
        </w:trPr>
        <w:tc>
          <w:tcPr>
            <w:tcW w:w="1755" w:type="dxa"/>
            <w:vMerge w:val="restart"/>
            <w:tcBorders>
              <w:top w:val="single" w:sz="8" w:space="0" w:color="auto"/>
            </w:tcBorders>
            <w:hideMark/>
          </w:tcPr>
          <w:p w14:paraId="4435F69D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WL</w:t>
            </w:r>
          </w:p>
        </w:tc>
        <w:tc>
          <w:tcPr>
            <w:tcW w:w="2830" w:type="dxa"/>
            <w:tcBorders>
              <w:top w:val="single" w:sz="8" w:space="0" w:color="auto"/>
            </w:tcBorders>
            <w:noWrap/>
            <w:hideMark/>
          </w:tcPr>
          <w:p w14:paraId="6542CD2F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0.91, 0.94 (0.92 - 0.95)</w:t>
            </w:r>
          </w:p>
        </w:tc>
        <w:tc>
          <w:tcPr>
            <w:tcW w:w="2568" w:type="dxa"/>
            <w:tcBorders>
              <w:top w:val="single" w:sz="8" w:space="0" w:color="auto"/>
            </w:tcBorders>
            <w:hideMark/>
          </w:tcPr>
          <w:p w14:paraId="4EC67058" w14:textId="77777777" w:rsidR="00E3047B" w:rsidRPr="00D134A1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134A1">
              <w:rPr>
                <w:bCs/>
                <w:color w:val="000000"/>
                <w:sz w:val="20"/>
                <w:szCs w:val="20"/>
              </w:rPr>
              <w:t>0.90, 0.94 (0.92-0.95)</w:t>
            </w:r>
          </w:p>
        </w:tc>
        <w:tc>
          <w:tcPr>
            <w:tcW w:w="2747" w:type="dxa"/>
            <w:tcBorders>
              <w:top w:val="single" w:sz="8" w:space="0" w:color="auto"/>
            </w:tcBorders>
            <w:hideMark/>
          </w:tcPr>
          <w:p w14:paraId="2DD0CBDE" w14:textId="77777777" w:rsidR="00E3047B" w:rsidRPr="00D134A1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134A1">
              <w:rPr>
                <w:bCs/>
                <w:color w:val="000000"/>
                <w:sz w:val="20"/>
                <w:szCs w:val="20"/>
              </w:rPr>
              <w:t>0.90, 0.92 (0.88-0.94)</w:t>
            </w:r>
          </w:p>
        </w:tc>
      </w:tr>
      <w:tr w:rsidR="00E3047B" w14:paraId="174142B0" w14:textId="77777777" w:rsidTr="00651D6F">
        <w:trPr>
          <w:trHeight w:val="320"/>
        </w:trPr>
        <w:tc>
          <w:tcPr>
            <w:tcW w:w="1755" w:type="dxa"/>
            <w:vMerge/>
            <w:hideMark/>
          </w:tcPr>
          <w:p w14:paraId="649EF30D" w14:textId="77777777" w:rsidR="00E3047B" w:rsidRPr="00D134A1" w:rsidRDefault="00E3047B" w:rsidP="00651D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noWrap/>
            <w:hideMark/>
          </w:tcPr>
          <w:p w14:paraId="40DF1583" w14:textId="77777777" w:rsidR="00E3047B" w:rsidRPr="00D134A1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134A1"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568" w:type="dxa"/>
            <w:hideMark/>
          </w:tcPr>
          <w:p w14:paraId="4949099F" w14:textId="77777777" w:rsidR="00E3047B" w:rsidRPr="00D134A1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D134A1">
              <w:rPr>
                <w:iCs/>
                <w:color w:val="000000"/>
                <w:sz w:val="20"/>
                <w:szCs w:val="20"/>
              </w:rPr>
              <w:t xml:space="preserve">P </w:t>
            </w:r>
            <w:r w:rsidRPr="00D134A1">
              <w:rPr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2747" w:type="dxa"/>
            <w:hideMark/>
          </w:tcPr>
          <w:p w14:paraId="1202FA19" w14:textId="77777777" w:rsidR="00E3047B" w:rsidRPr="00D134A1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D134A1">
              <w:rPr>
                <w:iCs/>
                <w:color w:val="000000"/>
                <w:sz w:val="20"/>
                <w:szCs w:val="20"/>
              </w:rPr>
              <w:t>P &gt; 0.05</w:t>
            </w:r>
          </w:p>
        </w:tc>
      </w:tr>
      <w:tr w:rsidR="00E3047B" w14:paraId="2959C89A" w14:textId="77777777" w:rsidTr="00651D6F">
        <w:trPr>
          <w:trHeight w:val="320"/>
        </w:trPr>
        <w:tc>
          <w:tcPr>
            <w:tcW w:w="1755" w:type="dxa"/>
            <w:vMerge w:val="restart"/>
            <w:hideMark/>
          </w:tcPr>
          <w:p w14:paraId="3DA816DB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SNFH</w:t>
            </w:r>
          </w:p>
        </w:tc>
        <w:tc>
          <w:tcPr>
            <w:tcW w:w="2830" w:type="dxa"/>
            <w:noWrap/>
            <w:hideMark/>
          </w:tcPr>
          <w:p w14:paraId="74819CE2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0.80, 0.84 (0.76 - 0.90)</w:t>
            </w:r>
          </w:p>
        </w:tc>
        <w:tc>
          <w:tcPr>
            <w:tcW w:w="2568" w:type="dxa"/>
            <w:hideMark/>
          </w:tcPr>
          <w:p w14:paraId="2B6C7553" w14:textId="77777777" w:rsidR="00E3047B" w:rsidRPr="00D134A1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134A1">
              <w:rPr>
                <w:bCs/>
                <w:color w:val="000000"/>
                <w:sz w:val="20"/>
                <w:szCs w:val="20"/>
              </w:rPr>
              <w:t>0.80, 0.85 (0.74-0.91)</w:t>
            </w:r>
          </w:p>
        </w:tc>
        <w:tc>
          <w:tcPr>
            <w:tcW w:w="2747" w:type="dxa"/>
            <w:hideMark/>
          </w:tcPr>
          <w:p w14:paraId="7ADDC84A" w14:textId="77777777" w:rsidR="00E3047B" w:rsidRPr="00D134A1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134A1">
              <w:rPr>
                <w:bCs/>
                <w:color w:val="000000"/>
                <w:sz w:val="20"/>
                <w:szCs w:val="20"/>
              </w:rPr>
              <w:t>0.79, 0.84 (0.73-0.89)</w:t>
            </w:r>
          </w:p>
        </w:tc>
      </w:tr>
      <w:tr w:rsidR="00E3047B" w14:paraId="5943B802" w14:textId="77777777" w:rsidTr="00651D6F">
        <w:trPr>
          <w:trHeight w:val="320"/>
        </w:trPr>
        <w:tc>
          <w:tcPr>
            <w:tcW w:w="1755" w:type="dxa"/>
            <w:vMerge/>
            <w:hideMark/>
          </w:tcPr>
          <w:p w14:paraId="74719063" w14:textId="77777777" w:rsidR="00E3047B" w:rsidRPr="00D134A1" w:rsidRDefault="00E3047B" w:rsidP="00651D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noWrap/>
            <w:hideMark/>
          </w:tcPr>
          <w:p w14:paraId="43BD1B01" w14:textId="77777777" w:rsidR="00E3047B" w:rsidRPr="00D134A1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134A1"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568" w:type="dxa"/>
            <w:hideMark/>
          </w:tcPr>
          <w:p w14:paraId="48C1C4B6" w14:textId="77777777" w:rsidR="00E3047B" w:rsidRPr="00D134A1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D134A1">
              <w:rPr>
                <w:iCs/>
                <w:color w:val="000000"/>
                <w:sz w:val="20"/>
                <w:szCs w:val="20"/>
              </w:rPr>
              <w:t xml:space="preserve">P </w:t>
            </w:r>
            <w:r w:rsidRPr="00D134A1">
              <w:rPr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2747" w:type="dxa"/>
            <w:hideMark/>
          </w:tcPr>
          <w:p w14:paraId="4CA461AB" w14:textId="77777777" w:rsidR="00E3047B" w:rsidRPr="00D134A1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D134A1">
              <w:rPr>
                <w:iCs/>
                <w:color w:val="000000"/>
                <w:sz w:val="20"/>
                <w:szCs w:val="20"/>
              </w:rPr>
              <w:t>P &gt; 0.05</w:t>
            </w:r>
          </w:p>
        </w:tc>
      </w:tr>
      <w:tr w:rsidR="00E3047B" w14:paraId="0234A784" w14:textId="77777777" w:rsidTr="00651D6F">
        <w:trPr>
          <w:trHeight w:val="320"/>
        </w:trPr>
        <w:tc>
          <w:tcPr>
            <w:tcW w:w="1755" w:type="dxa"/>
            <w:vMerge w:val="restart"/>
            <w:hideMark/>
          </w:tcPr>
          <w:p w14:paraId="15F70B3B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TC</w:t>
            </w:r>
          </w:p>
        </w:tc>
        <w:tc>
          <w:tcPr>
            <w:tcW w:w="2830" w:type="dxa"/>
            <w:noWrap/>
            <w:hideMark/>
          </w:tcPr>
          <w:p w14:paraId="41769C7E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0.83, 0.93 (0.81 - 0.95)</w:t>
            </w:r>
          </w:p>
        </w:tc>
        <w:tc>
          <w:tcPr>
            <w:tcW w:w="2568" w:type="dxa"/>
            <w:hideMark/>
          </w:tcPr>
          <w:p w14:paraId="7E5E613D" w14:textId="77777777" w:rsidR="00E3047B" w:rsidRPr="00D134A1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134A1">
              <w:rPr>
                <w:bCs/>
                <w:color w:val="000000"/>
                <w:sz w:val="20"/>
                <w:szCs w:val="20"/>
              </w:rPr>
              <w:t>0.87, 0.93 (0.83-0.96)</w:t>
            </w:r>
          </w:p>
        </w:tc>
        <w:tc>
          <w:tcPr>
            <w:tcW w:w="2747" w:type="dxa"/>
            <w:hideMark/>
          </w:tcPr>
          <w:p w14:paraId="05C56EB4" w14:textId="77777777" w:rsidR="00E3047B" w:rsidRPr="00D134A1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134A1">
              <w:rPr>
                <w:bCs/>
                <w:color w:val="000000"/>
                <w:sz w:val="20"/>
                <w:szCs w:val="20"/>
              </w:rPr>
              <w:t>0.67, 0.83 (0.60-0.92)</w:t>
            </w:r>
          </w:p>
        </w:tc>
      </w:tr>
      <w:tr w:rsidR="00E3047B" w14:paraId="67CDD51B" w14:textId="77777777" w:rsidTr="00651D6F">
        <w:trPr>
          <w:trHeight w:val="320"/>
        </w:trPr>
        <w:tc>
          <w:tcPr>
            <w:tcW w:w="1755" w:type="dxa"/>
            <w:vMerge/>
            <w:hideMark/>
          </w:tcPr>
          <w:p w14:paraId="390B284E" w14:textId="77777777" w:rsidR="00E3047B" w:rsidRPr="00D134A1" w:rsidRDefault="00E3047B" w:rsidP="00651D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noWrap/>
            <w:hideMark/>
          </w:tcPr>
          <w:p w14:paraId="7C15F866" w14:textId="77777777" w:rsidR="00E3047B" w:rsidRPr="00D134A1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134A1"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568" w:type="dxa"/>
            <w:hideMark/>
          </w:tcPr>
          <w:p w14:paraId="71E75D82" w14:textId="77777777" w:rsidR="00E3047B" w:rsidRPr="00D134A1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D134A1">
              <w:rPr>
                <w:iCs/>
                <w:color w:val="000000"/>
                <w:sz w:val="20"/>
                <w:szCs w:val="20"/>
              </w:rPr>
              <w:t xml:space="preserve">P </w:t>
            </w:r>
            <w:r w:rsidRPr="00D134A1">
              <w:rPr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2747" w:type="dxa"/>
            <w:hideMark/>
          </w:tcPr>
          <w:p w14:paraId="53FB3930" w14:textId="77777777" w:rsidR="00E3047B" w:rsidRPr="00D134A1" w:rsidRDefault="00E3047B" w:rsidP="00651D6F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D134A1">
              <w:rPr>
                <w:bCs/>
                <w:iCs/>
                <w:color w:val="000000"/>
                <w:sz w:val="20"/>
                <w:szCs w:val="20"/>
              </w:rPr>
              <w:t>P &lt; 0.05</w:t>
            </w:r>
          </w:p>
        </w:tc>
      </w:tr>
      <w:tr w:rsidR="00E3047B" w14:paraId="6659C2CC" w14:textId="77777777" w:rsidTr="00651D6F">
        <w:trPr>
          <w:trHeight w:val="320"/>
        </w:trPr>
        <w:tc>
          <w:tcPr>
            <w:tcW w:w="1755" w:type="dxa"/>
            <w:vMerge w:val="restart"/>
            <w:hideMark/>
          </w:tcPr>
          <w:p w14:paraId="5E755183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2830" w:type="dxa"/>
            <w:noWrap/>
            <w:hideMark/>
          </w:tcPr>
          <w:p w14:paraId="55C4ED39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0.83, 0.86 (0.81 - 0.91)</w:t>
            </w:r>
          </w:p>
        </w:tc>
        <w:tc>
          <w:tcPr>
            <w:tcW w:w="2568" w:type="dxa"/>
            <w:hideMark/>
          </w:tcPr>
          <w:p w14:paraId="7ECD8D5A" w14:textId="77777777" w:rsidR="00E3047B" w:rsidRPr="00D134A1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134A1">
              <w:rPr>
                <w:bCs/>
                <w:color w:val="000000"/>
                <w:sz w:val="20"/>
                <w:szCs w:val="20"/>
              </w:rPr>
              <w:t>0.83, 0.87 (0.82-0.92)</w:t>
            </w:r>
          </w:p>
        </w:tc>
        <w:tc>
          <w:tcPr>
            <w:tcW w:w="2747" w:type="dxa"/>
            <w:hideMark/>
          </w:tcPr>
          <w:p w14:paraId="2EB4BA3F" w14:textId="77777777" w:rsidR="00E3047B" w:rsidRPr="00D134A1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134A1">
              <w:rPr>
                <w:bCs/>
                <w:color w:val="000000"/>
                <w:sz w:val="20"/>
                <w:szCs w:val="20"/>
              </w:rPr>
              <w:t>0.81, 0.85 (0.80-0.89)</w:t>
            </w:r>
          </w:p>
        </w:tc>
      </w:tr>
      <w:tr w:rsidR="00E3047B" w14:paraId="02DB7793" w14:textId="77777777" w:rsidTr="00651D6F">
        <w:trPr>
          <w:trHeight w:val="320"/>
        </w:trPr>
        <w:tc>
          <w:tcPr>
            <w:tcW w:w="1755" w:type="dxa"/>
            <w:vMerge/>
            <w:hideMark/>
          </w:tcPr>
          <w:p w14:paraId="1C9309FE" w14:textId="77777777" w:rsidR="00E3047B" w:rsidRPr="00D134A1" w:rsidRDefault="00E3047B" w:rsidP="00651D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noWrap/>
            <w:hideMark/>
          </w:tcPr>
          <w:p w14:paraId="4FF30EBE" w14:textId="77777777" w:rsidR="00E3047B" w:rsidRPr="00D134A1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134A1"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568" w:type="dxa"/>
            <w:hideMark/>
          </w:tcPr>
          <w:p w14:paraId="3A897514" w14:textId="77777777" w:rsidR="00E3047B" w:rsidRPr="00D134A1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D134A1">
              <w:rPr>
                <w:iCs/>
                <w:color w:val="000000"/>
                <w:sz w:val="20"/>
                <w:szCs w:val="20"/>
              </w:rPr>
              <w:t xml:space="preserve">P </w:t>
            </w:r>
            <w:r w:rsidRPr="00D134A1">
              <w:rPr>
                <w:color w:val="000000"/>
                <w:sz w:val="20"/>
                <w:szCs w:val="20"/>
              </w:rPr>
              <w:t>&gt; 0.05</w:t>
            </w:r>
          </w:p>
        </w:tc>
        <w:tc>
          <w:tcPr>
            <w:tcW w:w="2747" w:type="dxa"/>
            <w:hideMark/>
          </w:tcPr>
          <w:p w14:paraId="465D42E0" w14:textId="77777777" w:rsidR="00E3047B" w:rsidRPr="00D134A1" w:rsidRDefault="00E3047B" w:rsidP="00651D6F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D134A1">
              <w:rPr>
                <w:bCs/>
                <w:iCs/>
                <w:color w:val="000000"/>
                <w:sz w:val="20"/>
                <w:szCs w:val="20"/>
              </w:rPr>
              <w:t>P &lt; 0,05</w:t>
            </w:r>
          </w:p>
        </w:tc>
      </w:tr>
      <w:tr w:rsidR="00E3047B" w14:paraId="6B7E1182" w14:textId="77777777" w:rsidTr="00651D6F">
        <w:trPr>
          <w:trHeight w:val="320"/>
        </w:trPr>
        <w:tc>
          <w:tcPr>
            <w:tcW w:w="1755" w:type="dxa"/>
            <w:vMerge w:val="restart"/>
            <w:hideMark/>
          </w:tcPr>
          <w:p w14:paraId="388700F8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lastRenderedPageBreak/>
              <w:t>NCR</w:t>
            </w:r>
          </w:p>
        </w:tc>
        <w:tc>
          <w:tcPr>
            <w:tcW w:w="2830" w:type="dxa"/>
            <w:noWrap/>
            <w:hideMark/>
          </w:tcPr>
          <w:p w14:paraId="2E3CF746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0.70, 0.82 (0.58 - 0.89)</w:t>
            </w:r>
          </w:p>
        </w:tc>
        <w:tc>
          <w:tcPr>
            <w:tcW w:w="2568" w:type="dxa"/>
            <w:hideMark/>
          </w:tcPr>
          <w:p w14:paraId="73E7065A" w14:textId="77777777" w:rsidR="00E3047B" w:rsidRPr="00D134A1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134A1">
              <w:rPr>
                <w:bCs/>
                <w:color w:val="000000"/>
                <w:sz w:val="20"/>
                <w:szCs w:val="20"/>
              </w:rPr>
              <w:t>0.74, 0.83 (0.65-0.90)</w:t>
            </w:r>
          </w:p>
        </w:tc>
        <w:tc>
          <w:tcPr>
            <w:tcW w:w="2747" w:type="dxa"/>
            <w:hideMark/>
          </w:tcPr>
          <w:p w14:paraId="00EBA74E" w14:textId="77777777" w:rsidR="00E3047B" w:rsidRPr="00D134A1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134A1">
              <w:rPr>
                <w:bCs/>
                <w:color w:val="000000"/>
                <w:sz w:val="20"/>
                <w:szCs w:val="20"/>
              </w:rPr>
              <w:t xml:space="preserve"> 0.38, 0.30 (0.00-0.79)</w:t>
            </w:r>
          </w:p>
        </w:tc>
      </w:tr>
      <w:tr w:rsidR="00E3047B" w14:paraId="7F9FD32A" w14:textId="77777777" w:rsidTr="00651D6F">
        <w:trPr>
          <w:trHeight w:val="320"/>
        </w:trPr>
        <w:tc>
          <w:tcPr>
            <w:tcW w:w="1755" w:type="dxa"/>
            <w:vMerge/>
            <w:hideMark/>
          </w:tcPr>
          <w:p w14:paraId="5E728E94" w14:textId="77777777" w:rsidR="00E3047B" w:rsidRPr="00D134A1" w:rsidRDefault="00E3047B" w:rsidP="00651D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noWrap/>
            <w:hideMark/>
          </w:tcPr>
          <w:p w14:paraId="6BD4ADC9" w14:textId="77777777" w:rsidR="00E3047B" w:rsidRPr="00D134A1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134A1">
              <w:rPr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568" w:type="dxa"/>
            <w:hideMark/>
          </w:tcPr>
          <w:p w14:paraId="591BF90B" w14:textId="77777777" w:rsidR="00E3047B" w:rsidRPr="00D134A1" w:rsidRDefault="00E3047B" w:rsidP="00651D6F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D134A1">
              <w:rPr>
                <w:bCs/>
                <w:iCs/>
                <w:color w:val="000000"/>
                <w:sz w:val="20"/>
                <w:szCs w:val="20"/>
              </w:rPr>
              <w:t>P &lt; 0.05</w:t>
            </w:r>
          </w:p>
        </w:tc>
        <w:tc>
          <w:tcPr>
            <w:tcW w:w="2747" w:type="dxa"/>
            <w:hideMark/>
          </w:tcPr>
          <w:p w14:paraId="212E131C" w14:textId="77777777" w:rsidR="00E3047B" w:rsidRPr="00D134A1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D134A1">
              <w:rPr>
                <w:iCs/>
                <w:color w:val="000000"/>
                <w:sz w:val="20"/>
                <w:szCs w:val="20"/>
              </w:rPr>
              <w:t>P &lt; 0.05</w:t>
            </w:r>
          </w:p>
        </w:tc>
      </w:tr>
      <w:tr w:rsidR="00E3047B" w14:paraId="3B775FBF" w14:textId="77777777" w:rsidTr="00651D6F">
        <w:trPr>
          <w:trHeight w:val="320"/>
        </w:trPr>
        <w:tc>
          <w:tcPr>
            <w:tcW w:w="1755" w:type="dxa"/>
            <w:vMerge w:val="restart"/>
            <w:hideMark/>
          </w:tcPr>
          <w:p w14:paraId="3174E2BA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NCR + RC</w:t>
            </w:r>
          </w:p>
        </w:tc>
        <w:tc>
          <w:tcPr>
            <w:tcW w:w="2830" w:type="dxa"/>
            <w:noWrap/>
            <w:hideMark/>
          </w:tcPr>
          <w:p w14:paraId="6C2AC5C5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0.72, 0.82 (0.65 - 0.90)</w:t>
            </w:r>
          </w:p>
        </w:tc>
        <w:tc>
          <w:tcPr>
            <w:tcW w:w="2568" w:type="dxa"/>
            <w:hideMark/>
          </w:tcPr>
          <w:p w14:paraId="3FF20C5B" w14:textId="77777777" w:rsidR="00E3047B" w:rsidRPr="00D134A1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134A1">
              <w:rPr>
                <w:bCs/>
                <w:color w:val="000000"/>
                <w:sz w:val="20"/>
                <w:szCs w:val="20"/>
              </w:rPr>
              <w:t>0.74, 0.84 (0.65-0.90)</w:t>
            </w:r>
          </w:p>
        </w:tc>
        <w:tc>
          <w:tcPr>
            <w:tcW w:w="2747" w:type="dxa"/>
            <w:hideMark/>
          </w:tcPr>
          <w:p w14:paraId="43D0C737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0.65, 0.79 (0.52-0.86)</w:t>
            </w:r>
          </w:p>
        </w:tc>
      </w:tr>
      <w:tr w:rsidR="00E3047B" w14:paraId="7BCFF240" w14:textId="77777777" w:rsidTr="00651D6F">
        <w:trPr>
          <w:trHeight w:val="320"/>
        </w:trPr>
        <w:tc>
          <w:tcPr>
            <w:tcW w:w="1755" w:type="dxa"/>
            <w:vMerge/>
            <w:hideMark/>
          </w:tcPr>
          <w:p w14:paraId="6DA10943" w14:textId="77777777" w:rsidR="00E3047B" w:rsidRPr="00D134A1" w:rsidRDefault="00E3047B" w:rsidP="00651D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noWrap/>
            <w:hideMark/>
          </w:tcPr>
          <w:p w14:paraId="55ED383D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68" w:type="dxa"/>
            <w:hideMark/>
          </w:tcPr>
          <w:p w14:paraId="08936164" w14:textId="77777777" w:rsidR="00E3047B" w:rsidRPr="00D134A1" w:rsidRDefault="00E3047B" w:rsidP="00651D6F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D134A1">
              <w:rPr>
                <w:bCs/>
                <w:iCs/>
                <w:color w:val="000000"/>
                <w:sz w:val="20"/>
                <w:szCs w:val="20"/>
              </w:rPr>
              <w:t xml:space="preserve">P = </w:t>
            </w:r>
            <w:r w:rsidRPr="00D134A1">
              <w:rPr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747" w:type="dxa"/>
            <w:hideMark/>
          </w:tcPr>
          <w:p w14:paraId="190BFC04" w14:textId="77777777" w:rsidR="00E3047B" w:rsidRPr="00D134A1" w:rsidRDefault="00E3047B" w:rsidP="00651D6F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D134A1">
              <w:rPr>
                <w:bCs/>
                <w:iCs/>
                <w:color w:val="000000"/>
                <w:sz w:val="20"/>
                <w:szCs w:val="20"/>
              </w:rPr>
              <w:t>P &lt; 0.05</w:t>
            </w:r>
          </w:p>
        </w:tc>
      </w:tr>
      <w:tr w:rsidR="00E3047B" w14:paraId="052551C3" w14:textId="77777777" w:rsidTr="00651D6F">
        <w:trPr>
          <w:trHeight w:val="320"/>
        </w:trPr>
        <w:tc>
          <w:tcPr>
            <w:tcW w:w="1755" w:type="dxa"/>
            <w:vMerge w:val="restart"/>
            <w:hideMark/>
          </w:tcPr>
          <w:p w14:paraId="738D886B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RC</w:t>
            </w:r>
          </w:p>
        </w:tc>
        <w:tc>
          <w:tcPr>
            <w:tcW w:w="2830" w:type="dxa"/>
            <w:noWrap/>
            <w:hideMark/>
          </w:tcPr>
          <w:p w14:paraId="17B764CA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N/A (14% FP)</w:t>
            </w:r>
          </w:p>
        </w:tc>
        <w:tc>
          <w:tcPr>
            <w:tcW w:w="2568" w:type="dxa"/>
            <w:hideMark/>
          </w:tcPr>
          <w:p w14:paraId="71A24CDB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47" w:type="dxa"/>
            <w:hideMark/>
          </w:tcPr>
          <w:p w14:paraId="7A6B6597" w14:textId="77777777" w:rsidR="00E3047B" w:rsidRPr="00D134A1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D134A1">
              <w:rPr>
                <w:color w:val="000000"/>
                <w:sz w:val="20"/>
                <w:szCs w:val="20"/>
              </w:rPr>
              <w:t>N/A (59% FP)</w:t>
            </w:r>
          </w:p>
        </w:tc>
      </w:tr>
      <w:tr w:rsidR="00E3047B" w14:paraId="0365BCA3" w14:textId="77777777" w:rsidTr="00651D6F">
        <w:trPr>
          <w:trHeight w:val="340"/>
        </w:trPr>
        <w:tc>
          <w:tcPr>
            <w:tcW w:w="1755" w:type="dxa"/>
            <w:vMerge/>
            <w:hideMark/>
          </w:tcPr>
          <w:p w14:paraId="03BE5BB8" w14:textId="77777777" w:rsidR="00E3047B" w:rsidRPr="00A0395A" w:rsidRDefault="00E3047B" w:rsidP="00651D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noWrap/>
            <w:hideMark/>
          </w:tcPr>
          <w:p w14:paraId="38D145F6" w14:textId="77777777" w:rsidR="00E3047B" w:rsidRPr="00A0395A" w:rsidRDefault="00E3047B" w:rsidP="00651D6F">
            <w:pPr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8" w:type="dxa"/>
            <w:hideMark/>
          </w:tcPr>
          <w:p w14:paraId="4F75B6F9" w14:textId="77777777" w:rsidR="00E3047B" w:rsidRPr="00A0395A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47" w:type="dxa"/>
            <w:hideMark/>
          </w:tcPr>
          <w:p w14:paraId="71F948AB" w14:textId="77777777" w:rsidR="00E3047B" w:rsidRPr="00A0395A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-</w:t>
            </w:r>
          </w:p>
        </w:tc>
      </w:tr>
      <w:tr w:rsidR="00E3047B" w:rsidRPr="00062396" w14:paraId="41FA4397" w14:textId="77777777" w:rsidTr="00651D6F">
        <w:trPr>
          <w:trHeight w:val="320"/>
        </w:trPr>
        <w:tc>
          <w:tcPr>
            <w:tcW w:w="1755" w:type="dxa"/>
            <w:vMerge w:val="restart"/>
            <w:tcBorders>
              <w:top w:val="single" w:sz="8" w:space="0" w:color="auto"/>
              <w:left w:val="single" w:sz="8" w:space="0" w:color="auto"/>
            </w:tcBorders>
            <w:hideMark/>
          </w:tcPr>
          <w:p w14:paraId="71027E12" w14:textId="77777777" w:rsidR="00E3047B" w:rsidRPr="00A0395A" w:rsidRDefault="00E3047B" w:rsidP="00651D6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395A">
              <w:rPr>
                <w:b/>
                <w:bCs/>
                <w:color w:val="000000"/>
                <w:sz w:val="20"/>
                <w:szCs w:val="20"/>
              </w:rPr>
              <w:t>Post-treatment cases</w:t>
            </w:r>
          </w:p>
        </w:tc>
        <w:tc>
          <w:tcPr>
            <w:tcW w:w="2830" w:type="dxa"/>
            <w:tcBorders>
              <w:top w:val="single" w:sz="8" w:space="0" w:color="auto"/>
            </w:tcBorders>
            <w:hideMark/>
          </w:tcPr>
          <w:p w14:paraId="07AB75F9" w14:textId="77777777" w:rsidR="00E3047B" w:rsidRPr="00A0395A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Dice</w:t>
            </w:r>
          </w:p>
        </w:tc>
        <w:tc>
          <w:tcPr>
            <w:tcW w:w="2568" w:type="dxa"/>
            <w:tcBorders>
              <w:top w:val="single" w:sz="8" w:space="0" w:color="auto"/>
            </w:tcBorders>
            <w:hideMark/>
          </w:tcPr>
          <w:p w14:paraId="57D987A1" w14:textId="77777777" w:rsidR="00E3047B" w:rsidRPr="00A0395A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Dice</w:t>
            </w:r>
          </w:p>
        </w:tc>
        <w:tc>
          <w:tcPr>
            <w:tcW w:w="2747" w:type="dxa"/>
            <w:tcBorders>
              <w:top w:val="single" w:sz="8" w:space="0" w:color="auto"/>
              <w:right w:val="single" w:sz="8" w:space="0" w:color="auto"/>
            </w:tcBorders>
            <w:hideMark/>
          </w:tcPr>
          <w:p w14:paraId="4F3511D7" w14:textId="77777777" w:rsidR="00E3047B" w:rsidRPr="00A0395A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Dice</w:t>
            </w:r>
          </w:p>
        </w:tc>
      </w:tr>
      <w:tr w:rsidR="00E3047B" w:rsidRPr="00062396" w14:paraId="7B82273D" w14:textId="77777777" w:rsidTr="00651D6F">
        <w:trPr>
          <w:trHeight w:val="340"/>
        </w:trPr>
        <w:tc>
          <w:tcPr>
            <w:tcW w:w="1755" w:type="dxa"/>
            <w:vMerge/>
            <w:tcBorders>
              <w:left w:val="single" w:sz="8" w:space="0" w:color="auto"/>
              <w:bottom w:val="single" w:sz="8" w:space="0" w:color="auto"/>
            </w:tcBorders>
            <w:hideMark/>
          </w:tcPr>
          <w:p w14:paraId="38FFD392" w14:textId="77777777" w:rsidR="00E3047B" w:rsidRPr="00A0395A" w:rsidRDefault="00E3047B" w:rsidP="00651D6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tcBorders>
              <w:bottom w:val="single" w:sz="8" w:space="0" w:color="auto"/>
            </w:tcBorders>
            <w:hideMark/>
          </w:tcPr>
          <w:p w14:paraId="4964481A" w14:textId="77777777" w:rsidR="00E3047B" w:rsidRPr="00A0395A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Mean, Median (IQR 25-75)</w:t>
            </w:r>
          </w:p>
        </w:tc>
        <w:tc>
          <w:tcPr>
            <w:tcW w:w="2568" w:type="dxa"/>
            <w:tcBorders>
              <w:bottom w:val="single" w:sz="8" w:space="0" w:color="auto"/>
            </w:tcBorders>
            <w:hideMark/>
          </w:tcPr>
          <w:p w14:paraId="272EF2E6" w14:textId="77777777" w:rsidR="00E3047B" w:rsidRPr="00A0395A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Mean, Median (IQR 25-75)</w:t>
            </w:r>
          </w:p>
        </w:tc>
        <w:tc>
          <w:tcPr>
            <w:tcW w:w="2747" w:type="dxa"/>
            <w:tcBorders>
              <w:bottom w:val="single" w:sz="8" w:space="0" w:color="auto"/>
              <w:right w:val="single" w:sz="8" w:space="0" w:color="auto"/>
            </w:tcBorders>
            <w:hideMark/>
          </w:tcPr>
          <w:p w14:paraId="4F293925" w14:textId="77777777" w:rsidR="00E3047B" w:rsidRPr="00A0395A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A0395A">
              <w:rPr>
                <w:color w:val="000000"/>
                <w:sz w:val="20"/>
                <w:szCs w:val="20"/>
              </w:rPr>
              <w:t>Mean, Median (IQR 25-75)</w:t>
            </w:r>
          </w:p>
        </w:tc>
      </w:tr>
      <w:tr w:rsidR="00E3047B" w:rsidRPr="00062396" w14:paraId="5572B0AD" w14:textId="77777777" w:rsidTr="00651D6F">
        <w:trPr>
          <w:trHeight w:val="320"/>
        </w:trPr>
        <w:tc>
          <w:tcPr>
            <w:tcW w:w="1755" w:type="dxa"/>
            <w:vMerge w:val="restart"/>
            <w:tcBorders>
              <w:top w:val="single" w:sz="8" w:space="0" w:color="auto"/>
              <w:left w:val="single" w:sz="8" w:space="0" w:color="auto"/>
            </w:tcBorders>
            <w:hideMark/>
          </w:tcPr>
          <w:p w14:paraId="4B285774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WL</w:t>
            </w:r>
          </w:p>
        </w:tc>
        <w:tc>
          <w:tcPr>
            <w:tcW w:w="2830" w:type="dxa"/>
            <w:tcBorders>
              <w:top w:val="single" w:sz="8" w:space="0" w:color="auto"/>
            </w:tcBorders>
            <w:noWrap/>
            <w:hideMark/>
          </w:tcPr>
          <w:p w14:paraId="65AFE690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0.88, 0.90 (0.87 - 0.92)</w:t>
            </w:r>
          </w:p>
        </w:tc>
        <w:tc>
          <w:tcPr>
            <w:tcW w:w="2568" w:type="dxa"/>
            <w:tcBorders>
              <w:top w:val="single" w:sz="8" w:space="0" w:color="auto"/>
            </w:tcBorders>
            <w:hideMark/>
          </w:tcPr>
          <w:p w14:paraId="282D11F5" w14:textId="77777777" w:rsidR="00E3047B" w:rsidRPr="000469A9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469A9">
              <w:rPr>
                <w:bCs/>
                <w:color w:val="000000"/>
                <w:sz w:val="20"/>
                <w:szCs w:val="20"/>
              </w:rPr>
              <w:t>0.70, 0.81 (0.55-0.90)</w:t>
            </w:r>
          </w:p>
        </w:tc>
        <w:tc>
          <w:tcPr>
            <w:tcW w:w="2747" w:type="dxa"/>
            <w:tcBorders>
              <w:top w:val="single" w:sz="8" w:space="0" w:color="auto"/>
              <w:right w:val="single" w:sz="8" w:space="0" w:color="auto"/>
            </w:tcBorders>
            <w:hideMark/>
          </w:tcPr>
          <w:p w14:paraId="6416B034" w14:textId="77777777" w:rsidR="00E3047B" w:rsidRPr="000469A9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469A9">
              <w:rPr>
                <w:bCs/>
                <w:color w:val="000000"/>
                <w:sz w:val="20"/>
                <w:szCs w:val="20"/>
              </w:rPr>
              <w:t>0.89, 0.89 (0.87-0.92)</w:t>
            </w:r>
          </w:p>
        </w:tc>
      </w:tr>
      <w:tr w:rsidR="00E3047B" w:rsidRPr="00062396" w14:paraId="2CC2763B" w14:textId="77777777" w:rsidTr="00651D6F">
        <w:trPr>
          <w:trHeight w:val="320"/>
        </w:trPr>
        <w:tc>
          <w:tcPr>
            <w:tcW w:w="1755" w:type="dxa"/>
            <w:vMerge/>
            <w:tcBorders>
              <w:left w:val="single" w:sz="8" w:space="0" w:color="auto"/>
            </w:tcBorders>
            <w:hideMark/>
          </w:tcPr>
          <w:p w14:paraId="2BF0CB5E" w14:textId="77777777" w:rsidR="00E3047B" w:rsidRPr="000469A9" w:rsidRDefault="00E3047B" w:rsidP="00651D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noWrap/>
            <w:hideMark/>
          </w:tcPr>
          <w:p w14:paraId="4FB6ABEA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68" w:type="dxa"/>
            <w:hideMark/>
          </w:tcPr>
          <w:p w14:paraId="2DEE16E3" w14:textId="77777777" w:rsidR="00E3047B" w:rsidRPr="000469A9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469A9">
              <w:rPr>
                <w:iCs/>
                <w:color w:val="000000"/>
                <w:sz w:val="20"/>
                <w:szCs w:val="20"/>
              </w:rPr>
              <w:t>P &lt; 0.05</w:t>
            </w:r>
          </w:p>
        </w:tc>
        <w:tc>
          <w:tcPr>
            <w:tcW w:w="2747" w:type="dxa"/>
            <w:tcBorders>
              <w:right w:val="single" w:sz="8" w:space="0" w:color="auto"/>
            </w:tcBorders>
            <w:hideMark/>
          </w:tcPr>
          <w:p w14:paraId="21F0C501" w14:textId="77777777" w:rsidR="00E3047B" w:rsidRPr="000469A9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469A9">
              <w:rPr>
                <w:iCs/>
                <w:color w:val="000000"/>
                <w:sz w:val="20"/>
                <w:szCs w:val="20"/>
              </w:rPr>
              <w:t>P</w:t>
            </w:r>
            <w:r w:rsidRPr="000469A9">
              <w:rPr>
                <w:color w:val="000000"/>
                <w:sz w:val="20"/>
                <w:szCs w:val="20"/>
              </w:rPr>
              <w:t>&gt; 0.05</w:t>
            </w:r>
          </w:p>
        </w:tc>
      </w:tr>
      <w:tr w:rsidR="00E3047B" w:rsidRPr="00062396" w14:paraId="45A87BD4" w14:textId="77777777" w:rsidTr="00651D6F">
        <w:trPr>
          <w:trHeight w:val="320"/>
        </w:trPr>
        <w:tc>
          <w:tcPr>
            <w:tcW w:w="1755" w:type="dxa"/>
            <w:vMerge w:val="restart"/>
            <w:tcBorders>
              <w:left w:val="single" w:sz="8" w:space="0" w:color="auto"/>
            </w:tcBorders>
            <w:hideMark/>
          </w:tcPr>
          <w:p w14:paraId="3B3E781F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SNFH</w:t>
            </w:r>
          </w:p>
        </w:tc>
        <w:tc>
          <w:tcPr>
            <w:tcW w:w="2830" w:type="dxa"/>
            <w:noWrap/>
            <w:hideMark/>
          </w:tcPr>
          <w:p w14:paraId="66930A10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0.81, 0.85 (0.76 – 0.88)</w:t>
            </w:r>
          </w:p>
        </w:tc>
        <w:tc>
          <w:tcPr>
            <w:tcW w:w="2568" w:type="dxa"/>
            <w:hideMark/>
          </w:tcPr>
          <w:p w14:paraId="31F5E89F" w14:textId="77777777" w:rsidR="00E3047B" w:rsidRPr="000469A9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469A9">
              <w:rPr>
                <w:bCs/>
                <w:color w:val="000000"/>
                <w:sz w:val="20"/>
                <w:szCs w:val="20"/>
              </w:rPr>
              <w:t xml:space="preserve">0.69, 0.74 (0.65-0.83) </w:t>
            </w:r>
          </w:p>
        </w:tc>
        <w:tc>
          <w:tcPr>
            <w:tcW w:w="2747" w:type="dxa"/>
            <w:tcBorders>
              <w:right w:val="single" w:sz="8" w:space="0" w:color="auto"/>
            </w:tcBorders>
            <w:hideMark/>
          </w:tcPr>
          <w:p w14:paraId="41E9E950" w14:textId="77777777" w:rsidR="00E3047B" w:rsidRPr="000469A9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469A9">
              <w:rPr>
                <w:bCs/>
                <w:color w:val="000000"/>
                <w:sz w:val="20"/>
                <w:szCs w:val="20"/>
              </w:rPr>
              <w:t>0.82, 0.85 (0.77-0.87)</w:t>
            </w:r>
          </w:p>
        </w:tc>
      </w:tr>
      <w:tr w:rsidR="00E3047B" w:rsidRPr="00062396" w14:paraId="2AF2EAD3" w14:textId="77777777" w:rsidTr="00651D6F">
        <w:trPr>
          <w:trHeight w:val="320"/>
        </w:trPr>
        <w:tc>
          <w:tcPr>
            <w:tcW w:w="1755" w:type="dxa"/>
            <w:vMerge/>
            <w:tcBorders>
              <w:left w:val="single" w:sz="8" w:space="0" w:color="auto"/>
            </w:tcBorders>
            <w:hideMark/>
          </w:tcPr>
          <w:p w14:paraId="6BA33EB7" w14:textId="77777777" w:rsidR="00E3047B" w:rsidRPr="000469A9" w:rsidRDefault="00E3047B" w:rsidP="00651D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noWrap/>
            <w:hideMark/>
          </w:tcPr>
          <w:p w14:paraId="70A9F65A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68" w:type="dxa"/>
            <w:hideMark/>
          </w:tcPr>
          <w:p w14:paraId="435CCEE9" w14:textId="77777777" w:rsidR="00E3047B" w:rsidRPr="000469A9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469A9">
              <w:rPr>
                <w:iCs/>
                <w:color w:val="000000"/>
                <w:sz w:val="20"/>
                <w:szCs w:val="20"/>
              </w:rPr>
              <w:t>P &lt; 0.05</w:t>
            </w:r>
          </w:p>
        </w:tc>
        <w:tc>
          <w:tcPr>
            <w:tcW w:w="2747" w:type="dxa"/>
            <w:tcBorders>
              <w:right w:val="single" w:sz="8" w:space="0" w:color="auto"/>
            </w:tcBorders>
            <w:hideMark/>
          </w:tcPr>
          <w:p w14:paraId="5A7A8FFE" w14:textId="77777777" w:rsidR="00E3047B" w:rsidRPr="000469A9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469A9">
              <w:rPr>
                <w:iCs/>
                <w:color w:val="000000"/>
                <w:sz w:val="20"/>
                <w:szCs w:val="20"/>
              </w:rPr>
              <w:t>P &gt; 0.05</w:t>
            </w:r>
          </w:p>
        </w:tc>
      </w:tr>
      <w:tr w:rsidR="00E3047B" w:rsidRPr="00062396" w14:paraId="6263C8BB" w14:textId="77777777" w:rsidTr="00651D6F">
        <w:trPr>
          <w:trHeight w:val="320"/>
        </w:trPr>
        <w:tc>
          <w:tcPr>
            <w:tcW w:w="1755" w:type="dxa"/>
            <w:vMerge w:val="restart"/>
            <w:tcBorders>
              <w:left w:val="single" w:sz="8" w:space="0" w:color="auto"/>
            </w:tcBorders>
            <w:hideMark/>
          </w:tcPr>
          <w:p w14:paraId="44277B8A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TC</w:t>
            </w:r>
          </w:p>
        </w:tc>
        <w:tc>
          <w:tcPr>
            <w:tcW w:w="2830" w:type="dxa"/>
            <w:noWrap/>
            <w:hideMark/>
          </w:tcPr>
          <w:p w14:paraId="39BB43A3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0.69, 0.81 (0.61 - 0.89)</w:t>
            </w:r>
          </w:p>
        </w:tc>
        <w:tc>
          <w:tcPr>
            <w:tcW w:w="2568" w:type="dxa"/>
            <w:hideMark/>
          </w:tcPr>
          <w:p w14:paraId="601E8A45" w14:textId="77777777" w:rsidR="00E3047B" w:rsidRPr="000469A9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469A9">
              <w:rPr>
                <w:bCs/>
                <w:color w:val="000000"/>
                <w:sz w:val="20"/>
                <w:szCs w:val="20"/>
              </w:rPr>
              <w:t>0.52, 0.63 (0.24-0.86)</w:t>
            </w:r>
          </w:p>
        </w:tc>
        <w:tc>
          <w:tcPr>
            <w:tcW w:w="2747" w:type="dxa"/>
            <w:tcBorders>
              <w:right w:val="single" w:sz="8" w:space="0" w:color="auto"/>
            </w:tcBorders>
            <w:hideMark/>
          </w:tcPr>
          <w:p w14:paraId="0EAB72E7" w14:textId="77777777" w:rsidR="00E3047B" w:rsidRPr="000469A9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469A9">
              <w:rPr>
                <w:bCs/>
                <w:color w:val="000000"/>
                <w:sz w:val="20"/>
                <w:szCs w:val="20"/>
              </w:rPr>
              <w:t>0.72, 0.83 (0.62-0.89)</w:t>
            </w:r>
          </w:p>
        </w:tc>
      </w:tr>
      <w:tr w:rsidR="00E3047B" w:rsidRPr="00062396" w14:paraId="0C0F22DC" w14:textId="77777777" w:rsidTr="00651D6F">
        <w:trPr>
          <w:trHeight w:val="320"/>
        </w:trPr>
        <w:tc>
          <w:tcPr>
            <w:tcW w:w="1755" w:type="dxa"/>
            <w:vMerge/>
            <w:tcBorders>
              <w:left w:val="single" w:sz="8" w:space="0" w:color="auto"/>
            </w:tcBorders>
            <w:hideMark/>
          </w:tcPr>
          <w:p w14:paraId="29188C58" w14:textId="77777777" w:rsidR="00E3047B" w:rsidRPr="000469A9" w:rsidRDefault="00E3047B" w:rsidP="00651D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noWrap/>
            <w:hideMark/>
          </w:tcPr>
          <w:p w14:paraId="2DCCE0B7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68" w:type="dxa"/>
            <w:hideMark/>
          </w:tcPr>
          <w:p w14:paraId="27D590AB" w14:textId="77777777" w:rsidR="00E3047B" w:rsidRPr="000469A9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469A9">
              <w:rPr>
                <w:iCs/>
                <w:color w:val="000000"/>
                <w:sz w:val="20"/>
                <w:szCs w:val="20"/>
              </w:rPr>
              <w:t>P &lt; 0.05</w:t>
            </w:r>
          </w:p>
        </w:tc>
        <w:tc>
          <w:tcPr>
            <w:tcW w:w="2747" w:type="dxa"/>
            <w:tcBorders>
              <w:right w:val="single" w:sz="8" w:space="0" w:color="auto"/>
            </w:tcBorders>
            <w:hideMark/>
          </w:tcPr>
          <w:p w14:paraId="471BAED6" w14:textId="77777777" w:rsidR="00E3047B" w:rsidRPr="000469A9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469A9">
              <w:rPr>
                <w:iCs/>
                <w:color w:val="000000"/>
                <w:sz w:val="20"/>
                <w:szCs w:val="20"/>
              </w:rPr>
              <w:t xml:space="preserve">P </w:t>
            </w:r>
            <w:r w:rsidRPr="000469A9">
              <w:rPr>
                <w:color w:val="000000"/>
                <w:sz w:val="20"/>
                <w:szCs w:val="20"/>
              </w:rPr>
              <w:t>&gt; 0.05</w:t>
            </w:r>
          </w:p>
        </w:tc>
      </w:tr>
      <w:tr w:rsidR="00E3047B" w:rsidRPr="00062396" w14:paraId="1B17E95C" w14:textId="77777777" w:rsidTr="00651D6F">
        <w:trPr>
          <w:trHeight w:val="320"/>
        </w:trPr>
        <w:tc>
          <w:tcPr>
            <w:tcW w:w="1755" w:type="dxa"/>
            <w:vMerge w:val="restart"/>
            <w:tcBorders>
              <w:left w:val="single" w:sz="8" w:space="0" w:color="auto"/>
            </w:tcBorders>
            <w:hideMark/>
          </w:tcPr>
          <w:p w14:paraId="3BB9009A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2830" w:type="dxa"/>
            <w:noWrap/>
            <w:hideMark/>
          </w:tcPr>
          <w:p w14:paraId="4358F401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0.69, 0.82 (0.62-0.89)</w:t>
            </w:r>
          </w:p>
        </w:tc>
        <w:tc>
          <w:tcPr>
            <w:tcW w:w="2568" w:type="dxa"/>
            <w:hideMark/>
          </w:tcPr>
          <w:p w14:paraId="46959EF5" w14:textId="77777777" w:rsidR="00E3047B" w:rsidRPr="000469A9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469A9">
              <w:rPr>
                <w:bCs/>
                <w:color w:val="000000"/>
                <w:sz w:val="20"/>
                <w:szCs w:val="20"/>
              </w:rPr>
              <w:t>0.63, 0.80 (0.51-0.86)</w:t>
            </w:r>
          </w:p>
        </w:tc>
        <w:tc>
          <w:tcPr>
            <w:tcW w:w="2747" w:type="dxa"/>
            <w:tcBorders>
              <w:right w:val="single" w:sz="8" w:space="0" w:color="auto"/>
            </w:tcBorders>
            <w:hideMark/>
          </w:tcPr>
          <w:p w14:paraId="74FFF99D" w14:textId="77777777" w:rsidR="00E3047B" w:rsidRPr="000469A9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469A9">
              <w:rPr>
                <w:bCs/>
                <w:color w:val="000000"/>
                <w:sz w:val="20"/>
                <w:szCs w:val="20"/>
              </w:rPr>
              <w:t>0.72, 0.83 (0.64-0.88)</w:t>
            </w:r>
          </w:p>
        </w:tc>
      </w:tr>
      <w:tr w:rsidR="00E3047B" w:rsidRPr="00062396" w14:paraId="1CC71435" w14:textId="77777777" w:rsidTr="00651D6F">
        <w:trPr>
          <w:trHeight w:val="320"/>
        </w:trPr>
        <w:tc>
          <w:tcPr>
            <w:tcW w:w="1755" w:type="dxa"/>
            <w:vMerge/>
            <w:tcBorders>
              <w:left w:val="single" w:sz="8" w:space="0" w:color="auto"/>
            </w:tcBorders>
            <w:hideMark/>
          </w:tcPr>
          <w:p w14:paraId="7F60227E" w14:textId="77777777" w:rsidR="00E3047B" w:rsidRPr="000469A9" w:rsidRDefault="00E3047B" w:rsidP="00651D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noWrap/>
            <w:hideMark/>
          </w:tcPr>
          <w:p w14:paraId="26184532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68" w:type="dxa"/>
            <w:hideMark/>
          </w:tcPr>
          <w:p w14:paraId="0C2347BD" w14:textId="77777777" w:rsidR="00E3047B" w:rsidRPr="000469A9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469A9">
              <w:rPr>
                <w:iCs/>
                <w:color w:val="000000"/>
                <w:sz w:val="20"/>
                <w:szCs w:val="20"/>
              </w:rPr>
              <w:t xml:space="preserve">P </w:t>
            </w:r>
            <w:r w:rsidRPr="000469A9">
              <w:rPr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2747" w:type="dxa"/>
            <w:tcBorders>
              <w:right w:val="single" w:sz="8" w:space="0" w:color="auto"/>
            </w:tcBorders>
            <w:hideMark/>
          </w:tcPr>
          <w:p w14:paraId="4083D675" w14:textId="77777777" w:rsidR="00E3047B" w:rsidRPr="000469A9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469A9">
              <w:rPr>
                <w:iCs/>
                <w:color w:val="000000"/>
                <w:sz w:val="20"/>
                <w:szCs w:val="20"/>
              </w:rPr>
              <w:t>P &gt; 0.05</w:t>
            </w:r>
          </w:p>
        </w:tc>
      </w:tr>
      <w:tr w:rsidR="00E3047B" w:rsidRPr="00062396" w14:paraId="408F46A2" w14:textId="77777777" w:rsidTr="00651D6F">
        <w:trPr>
          <w:trHeight w:val="320"/>
        </w:trPr>
        <w:tc>
          <w:tcPr>
            <w:tcW w:w="1755" w:type="dxa"/>
            <w:vMerge w:val="restart"/>
            <w:tcBorders>
              <w:left w:val="single" w:sz="8" w:space="0" w:color="auto"/>
            </w:tcBorders>
            <w:hideMark/>
          </w:tcPr>
          <w:p w14:paraId="1C5EF698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NCR</w:t>
            </w:r>
          </w:p>
        </w:tc>
        <w:tc>
          <w:tcPr>
            <w:tcW w:w="2830" w:type="dxa"/>
            <w:noWrap/>
            <w:hideMark/>
          </w:tcPr>
          <w:p w14:paraId="0226E7AF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0.29, 0.16 (0.09 - 0.51)</w:t>
            </w:r>
          </w:p>
        </w:tc>
        <w:tc>
          <w:tcPr>
            <w:tcW w:w="2568" w:type="dxa"/>
            <w:hideMark/>
          </w:tcPr>
          <w:p w14:paraId="2992DC79" w14:textId="77777777" w:rsidR="00E3047B" w:rsidRPr="000469A9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469A9">
              <w:rPr>
                <w:bCs/>
                <w:color w:val="000000"/>
                <w:sz w:val="20"/>
                <w:szCs w:val="20"/>
              </w:rPr>
              <w:t>0.20, 0.10 (0.02-0.18)</w:t>
            </w:r>
          </w:p>
        </w:tc>
        <w:tc>
          <w:tcPr>
            <w:tcW w:w="2747" w:type="dxa"/>
            <w:tcBorders>
              <w:right w:val="single" w:sz="8" w:space="0" w:color="auto"/>
            </w:tcBorders>
            <w:hideMark/>
          </w:tcPr>
          <w:p w14:paraId="0220D4C5" w14:textId="77777777" w:rsidR="00E3047B" w:rsidRPr="000469A9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469A9">
              <w:rPr>
                <w:bCs/>
                <w:color w:val="000000"/>
                <w:sz w:val="20"/>
                <w:szCs w:val="20"/>
              </w:rPr>
              <w:t>0.29, 0.01 (0.00-0.63)</w:t>
            </w:r>
          </w:p>
        </w:tc>
      </w:tr>
      <w:tr w:rsidR="00E3047B" w:rsidRPr="00062396" w14:paraId="42EB2E9D" w14:textId="77777777" w:rsidTr="00651D6F">
        <w:trPr>
          <w:trHeight w:val="320"/>
        </w:trPr>
        <w:tc>
          <w:tcPr>
            <w:tcW w:w="1755" w:type="dxa"/>
            <w:vMerge/>
            <w:tcBorders>
              <w:left w:val="single" w:sz="8" w:space="0" w:color="auto"/>
            </w:tcBorders>
            <w:hideMark/>
          </w:tcPr>
          <w:p w14:paraId="5395901E" w14:textId="77777777" w:rsidR="00E3047B" w:rsidRPr="000469A9" w:rsidRDefault="00E3047B" w:rsidP="00651D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noWrap/>
            <w:hideMark/>
          </w:tcPr>
          <w:p w14:paraId="2BC6A285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68" w:type="dxa"/>
            <w:hideMark/>
          </w:tcPr>
          <w:p w14:paraId="7E559710" w14:textId="77777777" w:rsidR="00E3047B" w:rsidRPr="000469A9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469A9">
              <w:rPr>
                <w:bCs/>
                <w:color w:val="000000"/>
                <w:sz w:val="20"/>
                <w:szCs w:val="20"/>
              </w:rPr>
              <w:t>P &gt; 0.05</w:t>
            </w:r>
          </w:p>
        </w:tc>
        <w:tc>
          <w:tcPr>
            <w:tcW w:w="2747" w:type="dxa"/>
            <w:tcBorders>
              <w:right w:val="single" w:sz="8" w:space="0" w:color="auto"/>
            </w:tcBorders>
            <w:hideMark/>
          </w:tcPr>
          <w:p w14:paraId="34913D58" w14:textId="77777777" w:rsidR="00E3047B" w:rsidRPr="000469A9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469A9">
              <w:rPr>
                <w:iCs/>
                <w:color w:val="000000"/>
                <w:sz w:val="20"/>
                <w:szCs w:val="20"/>
              </w:rPr>
              <w:t>P &gt; 0.05</w:t>
            </w:r>
          </w:p>
        </w:tc>
      </w:tr>
      <w:tr w:rsidR="00E3047B" w:rsidRPr="00062396" w14:paraId="4BBD5FE1" w14:textId="77777777" w:rsidTr="00651D6F">
        <w:trPr>
          <w:trHeight w:val="320"/>
        </w:trPr>
        <w:tc>
          <w:tcPr>
            <w:tcW w:w="1755" w:type="dxa"/>
            <w:vMerge w:val="restart"/>
            <w:tcBorders>
              <w:left w:val="single" w:sz="8" w:space="0" w:color="auto"/>
            </w:tcBorders>
            <w:hideMark/>
          </w:tcPr>
          <w:p w14:paraId="5368081D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NCR + RC</w:t>
            </w:r>
          </w:p>
        </w:tc>
        <w:tc>
          <w:tcPr>
            <w:tcW w:w="2830" w:type="dxa"/>
            <w:noWrap/>
            <w:hideMark/>
          </w:tcPr>
          <w:p w14:paraId="590C1A86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0.73, 0.82 (0.70 – 0.90)</w:t>
            </w:r>
          </w:p>
        </w:tc>
        <w:tc>
          <w:tcPr>
            <w:tcW w:w="2568" w:type="dxa"/>
            <w:hideMark/>
          </w:tcPr>
          <w:p w14:paraId="4062664A" w14:textId="77777777" w:rsidR="00E3047B" w:rsidRPr="000469A9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469A9">
              <w:rPr>
                <w:bCs/>
                <w:color w:val="000000"/>
                <w:sz w:val="20"/>
                <w:szCs w:val="20"/>
              </w:rPr>
              <w:t>0.45, 0.52 (0.06-0.77)</w:t>
            </w:r>
          </w:p>
        </w:tc>
        <w:tc>
          <w:tcPr>
            <w:tcW w:w="2747" w:type="dxa"/>
            <w:tcBorders>
              <w:right w:val="single" w:sz="8" w:space="0" w:color="auto"/>
            </w:tcBorders>
            <w:hideMark/>
          </w:tcPr>
          <w:p w14:paraId="19FAF608" w14:textId="77777777" w:rsidR="00E3047B" w:rsidRPr="000469A9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469A9">
              <w:rPr>
                <w:bCs/>
                <w:color w:val="000000"/>
                <w:sz w:val="20"/>
                <w:szCs w:val="20"/>
              </w:rPr>
              <w:t>0.74, 0.85 (0.69-0.90)</w:t>
            </w:r>
          </w:p>
        </w:tc>
      </w:tr>
      <w:tr w:rsidR="00E3047B" w:rsidRPr="00062396" w14:paraId="21022666" w14:textId="77777777" w:rsidTr="00651D6F">
        <w:trPr>
          <w:trHeight w:val="320"/>
        </w:trPr>
        <w:tc>
          <w:tcPr>
            <w:tcW w:w="1755" w:type="dxa"/>
            <w:vMerge/>
            <w:tcBorders>
              <w:left w:val="single" w:sz="8" w:space="0" w:color="auto"/>
            </w:tcBorders>
            <w:hideMark/>
          </w:tcPr>
          <w:p w14:paraId="3B1425D0" w14:textId="77777777" w:rsidR="00E3047B" w:rsidRPr="000469A9" w:rsidRDefault="00E3047B" w:rsidP="00651D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noWrap/>
            <w:hideMark/>
          </w:tcPr>
          <w:p w14:paraId="0EFB65B2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68" w:type="dxa"/>
            <w:hideMark/>
          </w:tcPr>
          <w:p w14:paraId="5D791BEE" w14:textId="77777777" w:rsidR="00E3047B" w:rsidRPr="000469A9" w:rsidRDefault="00E3047B" w:rsidP="00651D6F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0469A9">
              <w:rPr>
                <w:bCs/>
                <w:iCs/>
                <w:color w:val="000000"/>
                <w:sz w:val="20"/>
                <w:szCs w:val="20"/>
              </w:rPr>
              <w:t>P</w:t>
            </w:r>
            <w:r w:rsidRPr="000469A9">
              <w:rPr>
                <w:bCs/>
                <w:color w:val="000000"/>
                <w:sz w:val="20"/>
                <w:szCs w:val="20"/>
              </w:rPr>
              <w:t xml:space="preserve"> &lt; 0.05</w:t>
            </w:r>
          </w:p>
        </w:tc>
        <w:tc>
          <w:tcPr>
            <w:tcW w:w="2747" w:type="dxa"/>
            <w:tcBorders>
              <w:right w:val="single" w:sz="8" w:space="0" w:color="auto"/>
            </w:tcBorders>
            <w:hideMark/>
          </w:tcPr>
          <w:p w14:paraId="0A315121" w14:textId="77777777" w:rsidR="00E3047B" w:rsidRPr="000469A9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469A9">
              <w:rPr>
                <w:iCs/>
                <w:color w:val="000000"/>
                <w:sz w:val="20"/>
                <w:szCs w:val="20"/>
              </w:rPr>
              <w:t>P &gt; 0.05</w:t>
            </w:r>
          </w:p>
        </w:tc>
      </w:tr>
      <w:tr w:rsidR="00E3047B" w:rsidRPr="00062396" w14:paraId="6FFFB606" w14:textId="77777777" w:rsidTr="00651D6F">
        <w:trPr>
          <w:trHeight w:val="320"/>
        </w:trPr>
        <w:tc>
          <w:tcPr>
            <w:tcW w:w="1755" w:type="dxa"/>
            <w:vMerge w:val="restart"/>
            <w:tcBorders>
              <w:left w:val="single" w:sz="8" w:space="0" w:color="auto"/>
            </w:tcBorders>
            <w:hideMark/>
          </w:tcPr>
          <w:p w14:paraId="6A87CE80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RC</w:t>
            </w:r>
          </w:p>
        </w:tc>
        <w:tc>
          <w:tcPr>
            <w:tcW w:w="2830" w:type="dxa"/>
            <w:noWrap/>
            <w:hideMark/>
          </w:tcPr>
          <w:p w14:paraId="7709EE39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0.70, 0.82 (0.68 - 0.90)</w:t>
            </w:r>
          </w:p>
        </w:tc>
        <w:tc>
          <w:tcPr>
            <w:tcW w:w="2568" w:type="dxa"/>
            <w:hideMark/>
          </w:tcPr>
          <w:p w14:paraId="5304E5DC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0.00 (0.00-0.00)</w:t>
            </w:r>
          </w:p>
        </w:tc>
        <w:tc>
          <w:tcPr>
            <w:tcW w:w="2747" w:type="dxa"/>
            <w:tcBorders>
              <w:right w:val="single" w:sz="8" w:space="0" w:color="auto"/>
            </w:tcBorders>
            <w:hideMark/>
          </w:tcPr>
          <w:p w14:paraId="7DF30B26" w14:textId="77777777" w:rsidR="00E3047B" w:rsidRPr="000469A9" w:rsidRDefault="00E3047B" w:rsidP="00651D6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469A9">
              <w:rPr>
                <w:bCs/>
                <w:color w:val="000000"/>
                <w:sz w:val="20"/>
                <w:szCs w:val="20"/>
              </w:rPr>
              <w:t>0.76, 0.85 (0.74-0.91)</w:t>
            </w:r>
          </w:p>
        </w:tc>
      </w:tr>
      <w:tr w:rsidR="00E3047B" w:rsidRPr="00062396" w14:paraId="27BDE489" w14:textId="77777777" w:rsidTr="00651D6F">
        <w:trPr>
          <w:trHeight w:val="340"/>
        </w:trPr>
        <w:tc>
          <w:tcPr>
            <w:tcW w:w="1755" w:type="dxa"/>
            <w:vMerge/>
            <w:tcBorders>
              <w:left w:val="single" w:sz="8" w:space="0" w:color="auto"/>
            </w:tcBorders>
            <w:hideMark/>
          </w:tcPr>
          <w:p w14:paraId="3FF702E2" w14:textId="77777777" w:rsidR="00E3047B" w:rsidRPr="000469A9" w:rsidRDefault="00E3047B" w:rsidP="00651D6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noWrap/>
            <w:hideMark/>
          </w:tcPr>
          <w:p w14:paraId="023677F0" w14:textId="77777777" w:rsidR="00E3047B" w:rsidRPr="000469A9" w:rsidRDefault="00E3047B" w:rsidP="00651D6F">
            <w:pPr>
              <w:jc w:val="center"/>
              <w:rPr>
                <w:color w:val="000000"/>
                <w:sz w:val="20"/>
                <w:szCs w:val="20"/>
              </w:rPr>
            </w:pPr>
            <w:r w:rsidRPr="000469A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68" w:type="dxa"/>
            <w:hideMark/>
          </w:tcPr>
          <w:p w14:paraId="7EA3F1E0" w14:textId="77777777" w:rsidR="00E3047B" w:rsidRPr="000469A9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469A9">
              <w:rPr>
                <w:iCs/>
                <w:color w:val="000000"/>
                <w:sz w:val="20"/>
                <w:szCs w:val="20"/>
              </w:rPr>
              <w:t>P &lt; 0.05</w:t>
            </w:r>
          </w:p>
        </w:tc>
        <w:tc>
          <w:tcPr>
            <w:tcW w:w="2747" w:type="dxa"/>
            <w:tcBorders>
              <w:right w:val="single" w:sz="8" w:space="0" w:color="auto"/>
            </w:tcBorders>
            <w:hideMark/>
          </w:tcPr>
          <w:p w14:paraId="72830759" w14:textId="77777777" w:rsidR="00E3047B" w:rsidRPr="000469A9" w:rsidRDefault="00E3047B" w:rsidP="00651D6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469A9">
              <w:rPr>
                <w:iCs/>
                <w:color w:val="000000"/>
                <w:sz w:val="20"/>
                <w:szCs w:val="20"/>
              </w:rPr>
              <w:t>P &gt; 0</w:t>
            </w:r>
            <w:r w:rsidRPr="000469A9">
              <w:rPr>
                <w:color w:val="000000"/>
                <w:sz w:val="20"/>
                <w:szCs w:val="20"/>
              </w:rPr>
              <w:t>.05</w:t>
            </w:r>
          </w:p>
        </w:tc>
      </w:tr>
      <w:tr w:rsidR="00E3047B" w14:paraId="66A731EF" w14:textId="77777777" w:rsidTr="00651D6F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Look w:val="0600" w:firstRow="0" w:lastRow="0" w:firstColumn="0" w:lastColumn="0" w:noHBand="1" w:noVBand="1"/>
        </w:tblPrEx>
        <w:trPr>
          <w:trHeight w:val="1454"/>
        </w:trPr>
        <w:tc>
          <w:tcPr>
            <w:tcW w:w="99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F51158" w14:textId="77777777" w:rsidR="00E3047B" w:rsidRDefault="00E3047B" w:rsidP="00651D6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breviations: Necrotic core (NCR), enhancing tissue (ET), </w:t>
            </w:r>
            <w:r w:rsidRPr="00E71A78">
              <w:rPr>
                <w:sz w:val="20"/>
                <w:szCs w:val="20"/>
              </w:rPr>
              <w:t xml:space="preserve">surrounding </w:t>
            </w:r>
            <w:proofErr w:type="spellStart"/>
            <w:r w:rsidRPr="00E71A78">
              <w:rPr>
                <w:sz w:val="20"/>
                <w:szCs w:val="20"/>
              </w:rPr>
              <w:t>nonenhancing</w:t>
            </w:r>
            <w:proofErr w:type="spellEnd"/>
            <w:r w:rsidRPr="00E71A78">
              <w:rPr>
                <w:sz w:val="20"/>
                <w:szCs w:val="20"/>
              </w:rPr>
              <w:t xml:space="preserve"> FLAIR hyperintensity (SNFH</w:t>
            </w:r>
            <w:r>
              <w:rPr>
                <w:sz w:val="20"/>
                <w:szCs w:val="20"/>
              </w:rPr>
              <w:t xml:space="preserve">), resection cavity (RC). The whole lesion (WL) extent is defined as the union of all three distinct </w:t>
            </w:r>
            <w:proofErr w:type="spellStart"/>
            <w:r>
              <w:rPr>
                <w:sz w:val="20"/>
                <w:szCs w:val="20"/>
              </w:rPr>
              <w:t>subregions</w:t>
            </w:r>
            <w:proofErr w:type="spellEnd"/>
            <w:r>
              <w:rPr>
                <w:sz w:val="20"/>
                <w:szCs w:val="20"/>
              </w:rPr>
              <w:t xml:space="preserve"> (ET, SNFH, NCR), excluding resection cavity. Tumor core (TC) is defined as the union of ET and NCR.</w:t>
            </w:r>
          </w:p>
        </w:tc>
      </w:tr>
    </w:tbl>
    <w:p w14:paraId="0BF951DC" w14:textId="77777777" w:rsidR="00E3047B" w:rsidRDefault="00E3047B">
      <w:bookmarkStart w:id="0" w:name="_GoBack"/>
      <w:bookmarkEnd w:id="0"/>
    </w:p>
    <w:sectPr w:rsidR="00E3047B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353312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F5C86C" w14:textId="77777777" w:rsidR="001752E8" w:rsidRDefault="00E3047B" w:rsidP="008700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16A562" w14:textId="77777777" w:rsidR="001752E8" w:rsidRDefault="00E3047B" w:rsidP="00C811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887058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A514DA" w14:textId="77777777" w:rsidR="001752E8" w:rsidRDefault="00E3047B" w:rsidP="008700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1DA958" w14:textId="77777777" w:rsidR="001752E8" w:rsidRDefault="00E3047B" w:rsidP="00C8115C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7FA878" w14:textId="77777777" w:rsidR="00AC1D1B" w:rsidRPr="006725A9" w:rsidRDefault="00E3047B" w:rsidP="00AC1D1B">
    <w:r w:rsidRPr="006725A9">
      <w:t xml:space="preserve">Manuscript ID: </w:t>
    </w:r>
    <w:r w:rsidRPr="006725A9">
      <w:rPr>
        <w:color w:val="222222"/>
        <w:shd w:val="clear" w:color="auto" w:fill="FFFFFF"/>
      </w:rPr>
      <w:t>NOA-D-23-00187R1</w:t>
    </w:r>
  </w:p>
  <w:p w14:paraId="306EA7B6" w14:textId="77777777" w:rsidR="00EC6BD5" w:rsidRDefault="00E304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47B"/>
    <w:rsid w:val="00B140E6"/>
    <w:rsid w:val="00E3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5C327"/>
  <w15:chartTrackingRefBased/>
  <w15:docId w15:val="{0B0C8029-D322-264C-AABB-8881CE1C5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04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047B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E3047B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E3047B"/>
  </w:style>
  <w:style w:type="paragraph" w:styleId="Header">
    <w:name w:val="header"/>
    <w:basedOn w:val="Normal"/>
    <w:link w:val="HeaderChar"/>
    <w:uiPriority w:val="99"/>
    <w:unhideWhenUsed/>
    <w:rsid w:val="00E304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47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26</Words>
  <Characters>7892</Characters>
  <Application>Microsoft Office Word</Application>
  <DocSecurity>0</DocSecurity>
  <Lines>315</Lines>
  <Paragraphs>227</Paragraphs>
  <ScaleCrop>false</ScaleCrop>
  <Company/>
  <LinksUpToDate>false</LinksUpToDate>
  <CharactersWithSpaces>9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15T02:51:00Z</dcterms:created>
  <dcterms:modified xsi:type="dcterms:W3CDTF">2024-07-15T02:52:00Z</dcterms:modified>
</cp:coreProperties>
</file>